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B40CB7" w14:textId="06DD5941" w:rsidR="00FB07FE" w:rsidRPr="00145714" w:rsidRDefault="0028066C" w:rsidP="00145714">
      <w:pPr>
        <w:spacing w:after="120"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6A4388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CASE RECORD FORM</w:t>
      </w:r>
    </w:p>
    <w:p w14:paraId="7CD4B7B1" w14:textId="30B82018" w:rsidR="0028066C" w:rsidRPr="006A4388" w:rsidRDefault="0028066C" w:rsidP="0028066C">
      <w:pPr>
        <w:rPr>
          <w:rFonts w:ascii="Times New Roman" w:hAnsi="Times New Roman" w:cs="Times New Roman"/>
          <w:bCs/>
          <w:color w:val="000000" w:themeColor="text1"/>
          <w:u w:val="single"/>
        </w:rPr>
      </w:pPr>
      <w:r w:rsidRPr="006A4388">
        <w:rPr>
          <w:rFonts w:ascii="Times New Roman" w:hAnsi="Times New Roman" w:cs="Times New Roman"/>
          <w:b/>
          <w:color w:val="000000" w:themeColor="text1"/>
          <w:u w:val="single"/>
        </w:rPr>
        <w:t>Basic details:</w:t>
      </w:r>
      <w:r w:rsidRPr="006A4388">
        <w:rPr>
          <w:rFonts w:ascii="Times New Roman" w:hAnsi="Times New Roman" w:cs="Times New Roman"/>
          <w:bCs/>
          <w:color w:val="000000" w:themeColor="text1"/>
        </w:rPr>
        <w:tab/>
      </w:r>
    </w:p>
    <w:p w14:paraId="0797FEF6" w14:textId="77777777" w:rsidR="0028066C" w:rsidRPr="006A4388" w:rsidRDefault="0028066C" w:rsidP="0028066C">
      <w:pPr>
        <w:jc w:val="both"/>
        <w:rPr>
          <w:rFonts w:ascii="Times New Roman" w:hAnsi="Times New Roman" w:cs="Times New Roman"/>
          <w:bCs/>
          <w:color w:val="000000" w:themeColor="text1"/>
        </w:rPr>
      </w:pPr>
      <w:r w:rsidRPr="006A4388">
        <w:rPr>
          <w:rFonts w:ascii="Times New Roman" w:hAnsi="Times New Roman" w:cs="Times New Roman"/>
          <w:bCs/>
          <w:color w:val="000000" w:themeColor="text1"/>
        </w:rPr>
        <w:t>Name:</w:t>
      </w:r>
      <w:r w:rsidRPr="006A4388">
        <w:rPr>
          <w:rFonts w:ascii="Times New Roman" w:hAnsi="Times New Roman" w:cs="Times New Roman"/>
          <w:bCs/>
          <w:color w:val="000000" w:themeColor="text1"/>
        </w:rPr>
        <w:tab/>
        <w:t xml:space="preserve">          ______________________</w:t>
      </w:r>
      <w:r w:rsidRPr="006A4388">
        <w:rPr>
          <w:rFonts w:ascii="Times New Roman" w:hAnsi="Times New Roman" w:cs="Times New Roman"/>
          <w:bCs/>
          <w:color w:val="000000" w:themeColor="text1"/>
        </w:rPr>
        <w:tab/>
      </w:r>
      <w:r w:rsidRPr="006A4388">
        <w:rPr>
          <w:rFonts w:ascii="Times New Roman" w:hAnsi="Times New Roman" w:cs="Times New Roman"/>
          <w:color w:val="000000" w:themeColor="text1"/>
        </w:rPr>
        <w:t>Date of birth (dd/mm/</w:t>
      </w:r>
      <w:proofErr w:type="spellStart"/>
      <w:r w:rsidRPr="006A4388">
        <w:rPr>
          <w:rFonts w:ascii="Times New Roman" w:hAnsi="Times New Roman" w:cs="Times New Roman"/>
          <w:color w:val="000000" w:themeColor="text1"/>
        </w:rPr>
        <w:t>yyyy</w:t>
      </w:r>
      <w:proofErr w:type="spellEnd"/>
      <w:r w:rsidRPr="006A4388">
        <w:rPr>
          <w:rFonts w:ascii="Times New Roman" w:hAnsi="Times New Roman" w:cs="Times New Roman"/>
          <w:color w:val="000000" w:themeColor="text1"/>
        </w:rPr>
        <w:t>): ___________</w:t>
      </w:r>
      <w:r w:rsidRPr="006A4388">
        <w:rPr>
          <w:rFonts w:ascii="Times New Roman" w:hAnsi="Times New Roman" w:cs="Times New Roman"/>
          <w:bCs/>
          <w:color w:val="000000" w:themeColor="text1"/>
        </w:rPr>
        <w:t xml:space="preserve"> </w:t>
      </w:r>
    </w:p>
    <w:p w14:paraId="6D1CC801" w14:textId="77777777" w:rsidR="0028066C" w:rsidRPr="006A4388" w:rsidRDefault="0028066C" w:rsidP="0028066C">
      <w:pPr>
        <w:rPr>
          <w:rFonts w:ascii="Times New Roman" w:hAnsi="Times New Roman" w:cs="Times New Roman"/>
          <w:bCs/>
          <w:color w:val="000000" w:themeColor="text1"/>
        </w:rPr>
      </w:pPr>
      <w:r w:rsidRPr="006A4388">
        <w:rPr>
          <w:rFonts w:ascii="Times New Roman" w:hAnsi="Times New Roman" w:cs="Times New Roman"/>
          <w:bCs/>
          <w:color w:val="000000" w:themeColor="text1"/>
        </w:rPr>
        <w:t xml:space="preserve">Center Name: ______________________           Hospital Registration no. ______________  </w:t>
      </w:r>
      <w:r w:rsidRPr="006A4388">
        <w:rPr>
          <w:rFonts w:ascii="Times New Roman" w:hAnsi="Times New Roman" w:cs="Times New Roman"/>
          <w:bCs/>
          <w:color w:val="000000" w:themeColor="text1"/>
        </w:rPr>
        <w:tab/>
      </w:r>
    </w:p>
    <w:p w14:paraId="0431C7C0" w14:textId="77777777" w:rsidR="0028066C" w:rsidRPr="006A4388" w:rsidRDefault="0028066C" w:rsidP="0028066C">
      <w:pPr>
        <w:rPr>
          <w:rFonts w:ascii="Times New Roman" w:hAnsi="Times New Roman" w:cs="Times New Roman"/>
          <w:bCs/>
          <w:color w:val="000000" w:themeColor="text1"/>
        </w:rPr>
      </w:pPr>
      <w:r w:rsidRPr="006A4388">
        <w:rPr>
          <w:rFonts w:ascii="Times New Roman" w:hAnsi="Times New Roman" w:cs="Times New Roman"/>
          <w:bCs/>
          <w:color w:val="000000" w:themeColor="text1"/>
        </w:rPr>
        <w:t>Father’s name: _____________________</w:t>
      </w:r>
      <w:r w:rsidRPr="006A4388">
        <w:rPr>
          <w:rFonts w:ascii="Times New Roman" w:hAnsi="Times New Roman" w:cs="Times New Roman"/>
          <w:color w:val="000000" w:themeColor="text1"/>
        </w:rPr>
        <w:t xml:space="preserve"> </w:t>
      </w:r>
      <w:r w:rsidRPr="006A4388">
        <w:rPr>
          <w:rFonts w:ascii="Times New Roman" w:hAnsi="Times New Roman" w:cs="Times New Roman"/>
          <w:bCs/>
          <w:color w:val="000000" w:themeColor="text1"/>
        </w:rPr>
        <w:t xml:space="preserve">          Date of Entry </w:t>
      </w:r>
      <w:r w:rsidRPr="006A4388">
        <w:rPr>
          <w:rFonts w:ascii="Times New Roman" w:hAnsi="Times New Roman" w:cs="Times New Roman"/>
          <w:color w:val="000000" w:themeColor="text1"/>
        </w:rPr>
        <w:t>(dd/mm/</w:t>
      </w:r>
      <w:proofErr w:type="spellStart"/>
      <w:r w:rsidRPr="006A4388">
        <w:rPr>
          <w:rFonts w:ascii="Times New Roman" w:hAnsi="Times New Roman" w:cs="Times New Roman"/>
          <w:color w:val="000000" w:themeColor="text1"/>
        </w:rPr>
        <w:t>yyyy</w:t>
      </w:r>
      <w:proofErr w:type="spellEnd"/>
      <w:r w:rsidRPr="006A4388">
        <w:rPr>
          <w:rFonts w:ascii="Times New Roman" w:hAnsi="Times New Roman" w:cs="Times New Roman"/>
          <w:color w:val="000000" w:themeColor="text1"/>
        </w:rPr>
        <w:t>)</w:t>
      </w:r>
      <w:r w:rsidRPr="006A4388">
        <w:rPr>
          <w:rFonts w:ascii="Times New Roman" w:hAnsi="Times New Roman" w:cs="Times New Roman"/>
          <w:bCs/>
          <w:color w:val="000000" w:themeColor="text1"/>
        </w:rPr>
        <w:t>: ___________</w:t>
      </w:r>
    </w:p>
    <w:p w14:paraId="04C8CE1F" w14:textId="77777777" w:rsidR="0028066C" w:rsidRPr="006A4388" w:rsidRDefault="0028066C" w:rsidP="0028066C">
      <w:pPr>
        <w:jc w:val="both"/>
        <w:rPr>
          <w:rFonts w:ascii="Times New Roman" w:hAnsi="Times New Roman" w:cs="Times New Roman"/>
          <w:bCs/>
          <w:color w:val="000000" w:themeColor="text1"/>
        </w:rPr>
      </w:pPr>
      <w:r w:rsidRPr="006A4388">
        <w:rPr>
          <w:rFonts w:ascii="Times New Roman" w:hAnsi="Times New Roman" w:cs="Times New Roman"/>
          <w:bCs/>
          <w:color w:val="000000" w:themeColor="text1"/>
        </w:rPr>
        <w:t>Age at entry (</w:t>
      </w:r>
      <w:r>
        <w:rPr>
          <w:rFonts w:ascii="Times New Roman" w:hAnsi="Times New Roman" w:cs="Times New Roman"/>
          <w:bCs/>
          <w:color w:val="000000" w:themeColor="text1"/>
        </w:rPr>
        <w:t>Hours</w:t>
      </w:r>
      <w:r w:rsidRPr="006A4388">
        <w:rPr>
          <w:rFonts w:ascii="Times New Roman" w:hAnsi="Times New Roman" w:cs="Times New Roman"/>
          <w:bCs/>
          <w:color w:val="000000" w:themeColor="text1"/>
        </w:rPr>
        <w:t>): _________________           Mobile No.: ________________________</w:t>
      </w:r>
    </w:p>
    <w:p w14:paraId="11276EAF" w14:textId="77777777" w:rsidR="00FB07FE" w:rsidRDefault="00FB07FE" w:rsidP="0028066C">
      <w:pPr>
        <w:rPr>
          <w:rFonts w:ascii="Times New Roman" w:hAnsi="Times New Roman" w:cs="Times New Roman"/>
          <w:b/>
          <w:color w:val="000000" w:themeColor="text1"/>
          <w:u w:val="single"/>
        </w:rPr>
      </w:pPr>
    </w:p>
    <w:p w14:paraId="35EA09FB" w14:textId="705893B5" w:rsidR="0028066C" w:rsidRPr="006A4388" w:rsidRDefault="0028066C" w:rsidP="0028066C">
      <w:pPr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b/>
          <w:color w:val="000000" w:themeColor="text1"/>
          <w:u w:val="single"/>
        </w:rPr>
        <w:t>Baseline Maternal/Antenatal Characteristics:</w:t>
      </w:r>
      <w:r w:rsidRPr="006A4388">
        <w:rPr>
          <w:rFonts w:ascii="Times New Roman" w:hAnsi="Times New Roman" w:cs="Times New Roman"/>
          <w:color w:val="000000" w:themeColor="text1"/>
        </w:rPr>
        <w:t xml:space="preserve"> Tick all that apply</w:t>
      </w:r>
    </w:p>
    <w:p w14:paraId="44CA270A" w14:textId="1FD0569C" w:rsidR="00250C1C" w:rsidRDefault="0028066C" w:rsidP="0028066C">
      <w:pPr>
        <w:ind w:left="284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>□ </w:t>
      </w:r>
      <w:r w:rsidR="00250C1C">
        <w:rPr>
          <w:rFonts w:ascii="Times New Roman" w:hAnsi="Times New Roman" w:cs="Times New Roman"/>
          <w:color w:val="000000" w:themeColor="text1"/>
        </w:rPr>
        <w:t>Maternal Age (years): ______</w:t>
      </w:r>
    </w:p>
    <w:p w14:paraId="1697701F" w14:textId="0B4B0BF2" w:rsidR="00250C1C" w:rsidRDefault="00250C1C" w:rsidP="0028066C">
      <w:pPr>
        <w:ind w:left="284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>□</w:t>
      </w:r>
      <w:r>
        <w:rPr>
          <w:rFonts w:ascii="Times New Roman" w:hAnsi="Times New Roman" w:cs="Times New Roman"/>
          <w:color w:val="000000" w:themeColor="text1"/>
        </w:rPr>
        <w:t xml:space="preserve"> Gravida: _________.      </w:t>
      </w:r>
      <w:r w:rsidRPr="006A4388">
        <w:rPr>
          <w:rFonts w:ascii="Times New Roman" w:hAnsi="Times New Roman" w:cs="Times New Roman"/>
          <w:color w:val="000000" w:themeColor="text1"/>
        </w:rPr>
        <w:t>□</w:t>
      </w:r>
      <w:r>
        <w:rPr>
          <w:rFonts w:ascii="Times New Roman" w:hAnsi="Times New Roman" w:cs="Times New Roman"/>
          <w:color w:val="000000" w:themeColor="text1"/>
        </w:rPr>
        <w:t xml:space="preserve"> Parity: __________</w:t>
      </w:r>
    </w:p>
    <w:p w14:paraId="6E8DBB7F" w14:textId="71103A6C" w:rsidR="0028066C" w:rsidRPr="006A4388" w:rsidRDefault="00250C1C" w:rsidP="0028066C">
      <w:pPr>
        <w:ind w:left="284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>□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28066C" w:rsidRPr="006A4388">
        <w:rPr>
          <w:rFonts w:ascii="Times New Roman" w:hAnsi="Times New Roman" w:cs="Times New Roman"/>
          <w:color w:val="000000" w:themeColor="text1"/>
        </w:rPr>
        <w:t xml:space="preserve">Maternal </w:t>
      </w:r>
      <w:r>
        <w:rPr>
          <w:rFonts w:ascii="Times New Roman" w:hAnsi="Times New Roman" w:cs="Times New Roman"/>
          <w:color w:val="000000" w:themeColor="text1"/>
        </w:rPr>
        <w:t>d</w:t>
      </w:r>
      <w:r w:rsidR="0028066C" w:rsidRPr="006A4388">
        <w:rPr>
          <w:rFonts w:ascii="Times New Roman" w:hAnsi="Times New Roman" w:cs="Times New Roman"/>
          <w:color w:val="000000" w:themeColor="text1"/>
        </w:rPr>
        <w:t>iabetes</w:t>
      </w:r>
    </w:p>
    <w:p w14:paraId="4E5EE4C2" w14:textId="77777777" w:rsidR="0028066C" w:rsidRPr="006A4388" w:rsidRDefault="0028066C" w:rsidP="0028066C">
      <w:pPr>
        <w:ind w:left="284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>□ Maternal pregnancy induced hypertension</w:t>
      </w:r>
    </w:p>
    <w:p w14:paraId="297AB66D" w14:textId="77777777" w:rsidR="0028066C" w:rsidRPr="006A4388" w:rsidRDefault="0028066C" w:rsidP="002806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284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>□ Maternal infections at or near the time of delivery including bacterial and viral infections</w:t>
      </w:r>
    </w:p>
    <w:p w14:paraId="63B5462B" w14:textId="77777777" w:rsidR="0028066C" w:rsidRPr="006A4388" w:rsidRDefault="0028066C" w:rsidP="002806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284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>□ IUGR</w:t>
      </w:r>
    </w:p>
    <w:p w14:paraId="3C51BFE8" w14:textId="77777777" w:rsidR="0028066C" w:rsidRPr="006A4388" w:rsidRDefault="0028066C" w:rsidP="002806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284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>□ Oligohydramnios (AFI &lt; 5)</w:t>
      </w:r>
    </w:p>
    <w:p w14:paraId="273BEA6B" w14:textId="77777777" w:rsidR="0028066C" w:rsidRPr="006A4388" w:rsidRDefault="0028066C" w:rsidP="002806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284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>□ Polyhydramnios (AFI &gt; 20)</w:t>
      </w:r>
    </w:p>
    <w:p w14:paraId="409CDB1F" w14:textId="77777777" w:rsidR="0028066C" w:rsidRPr="006A4388" w:rsidRDefault="0028066C" w:rsidP="002806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 xml:space="preserve">□ </w:t>
      </w:r>
      <w:r w:rsidRPr="006A4388">
        <w:rPr>
          <w:rFonts w:ascii="Times New Roman" w:hAnsi="Times New Roman" w:cs="Times New Roman"/>
          <w:b/>
          <w:color w:val="000000" w:themeColor="text1"/>
        </w:rPr>
        <w:t xml:space="preserve">Use of drugs during pregnancy: </w:t>
      </w:r>
      <w:r w:rsidRPr="006A4388">
        <w:rPr>
          <w:rFonts w:ascii="Times New Roman" w:hAnsi="Times New Roman" w:cs="Times New Roman"/>
          <w:color w:val="000000" w:themeColor="text1"/>
        </w:rPr>
        <w:t>Tick all that apply</w:t>
      </w:r>
    </w:p>
    <w:p w14:paraId="5C8EFC57" w14:textId="77777777" w:rsidR="0028066C" w:rsidRPr="006A4388" w:rsidRDefault="0028066C" w:rsidP="0028066C">
      <w:pPr>
        <w:widowControl w:val="0"/>
        <w:numPr>
          <w:ilvl w:val="5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>□ None</w:t>
      </w:r>
    </w:p>
    <w:p w14:paraId="74738BC4" w14:textId="77777777" w:rsidR="0028066C" w:rsidRPr="006A4388" w:rsidRDefault="0028066C" w:rsidP="0028066C">
      <w:pPr>
        <w:widowControl w:val="0"/>
        <w:numPr>
          <w:ilvl w:val="5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 xml:space="preserve">□ ACE-inhibitors </w:t>
      </w:r>
    </w:p>
    <w:p w14:paraId="0FC5C934" w14:textId="77777777" w:rsidR="0028066C" w:rsidRPr="006A4388" w:rsidRDefault="0028066C" w:rsidP="0028066C">
      <w:pPr>
        <w:widowControl w:val="0"/>
        <w:numPr>
          <w:ilvl w:val="2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>□ NSAIDs (including Indomethacin, paracetamol)</w:t>
      </w:r>
    </w:p>
    <w:p w14:paraId="31C4920E" w14:textId="77777777" w:rsidR="0028066C" w:rsidRPr="006A4388" w:rsidRDefault="0028066C" w:rsidP="0028066C">
      <w:pPr>
        <w:widowControl w:val="0"/>
        <w:numPr>
          <w:ilvl w:val="1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>□ Tobacco</w:t>
      </w:r>
    </w:p>
    <w:p w14:paraId="5D23E579" w14:textId="77777777" w:rsidR="0028066C" w:rsidRPr="006A4388" w:rsidRDefault="0028066C" w:rsidP="0028066C">
      <w:pPr>
        <w:widowControl w:val="0"/>
        <w:numPr>
          <w:ilvl w:val="1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>□ Alcohol</w:t>
      </w:r>
    </w:p>
    <w:p w14:paraId="45272A40" w14:textId="77777777" w:rsidR="0028066C" w:rsidRPr="006A4388" w:rsidRDefault="0028066C" w:rsidP="0028066C">
      <w:pPr>
        <w:widowControl w:val="0"/>
        <w:numPr>
          <w:ilvl w:val="1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 xml:space="preserve">□ SSRIs </w:t>
      </w:r>
    </w:p>
    <w:p w14:paraId="0A8CA42F" w14:textId="77777777" w:rsidR="0028066C" w:rsidRDefault="0028066C" w:rsidP="0028066C">
      <w:pPr>
        <w:widowControl w:val="0"/>
        <w:numPr>
          <w:ilvl w:val="1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 xml:space="preserve">□ Maternal steroids for fetal maturation </w:t>
      </w:r>
    </w:p>
    <w:p w14:paraId="508344C3" w14:textId="77777777" w:rsidR="0028066C" w:rsidRPr="006A4388" w:rsidRDefault="0028066C" w:rsidP="0028066C">
      <w:pPr>
        <w:widowControl w:val="0"/>
        <w:numPr>
          <w:ilvl w:val="1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color w:val="000000" w:themeColor="text1"/>
        </w:rPr>
      </w:pPr>
    </w:p>
    <w:p w14:paraId="56F1D4B0" w14:textId="77777777" w:rsidR="0028066C" w:rsidRPr="00030CE1" w:rsidRDefault="0028066C" w:rsidP="002806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>□ Last maternal serum creatinine value (mg/dL):</w:t>
      </w:r>
      <w:r w:rsidRPr="006A4388">
        <w:rPr>
          <w:rFonts w:ascii="Times New Roman" w:hAnsi="Times New Roman" w:cs="Times New Roman"/>
          <w:color w:val="000000" w:themeColor="text1"/>
        </w:rPr>
        <w:tab/>
        <w:t>________    □ Date (dd/mm/</w:t>
      </w:r>
      <w:proofErr w:type="spellStart"/>
      <w:r w:rsidRPr="006A4388">
        <w:rPr>
          <w:rFonts w:ascii="Times New Roman" w:hAnsi="Times New Roman" w:cs="Times New Roman"/>
          <w:color w:val="000000" w:themeColor="text1"/>
        </w:rPr>
        <w:t>yyyy</w:t>
      </w:r>
      <w:proofErr w:type="spellEnd"/>
      <w:r w:rsidRPr="006A4388">
        <w:rPr>
          <w:rFonts w:ascii="Times New Roman" w:hAnsi="Times New Roman" w:cs="Times New Roman"/>
          <w:color w:val="000000" w:themeColor="text1"/>
        </w:rPr>
        <w:t xml:space="preserve">): __________ </w:t>
      </w:r>
      <w:r w:rsidRPr="006A4388">
        <w:rPr>
          <w:rFonts w:ascii="MS Mincho" w:eastAsia="MS Mincho" w:hAnsi="MS Mincho" w:cs="MS Mincho"/>
          <w:color w:val="000000" w:themeColor="text1"/>
        </w:rPr>
        <w:t> </w:t>
      </w:r>
    </w:p>
    <w:p w14:paraId="16795AB4" w14:textId="77777777" w:rsidR="0028066C" w:rsidRPr="006A4388" w:rsidRDefault="0028066C" w:rsidP="0028066C">
      <w:pPr>
        <w:rPr>
          <w:rFonts w:ascii="Times New Roman" w:hAnsi="Times New Roman" w:cs="Times New Roman"/>
          <w:b/>
          <w:color w:val="000000" w:themeColor="text1"/>
          <w:u w:val="single"/>
        </w:rPr>
      </w:pPr>
      <w:r w:rsidRPr="006A4388">
        <w:rPr>
          <w:rFonts w:ascii="Times New Roman" w:hAnsi="Times New Roman" w:cs="Times New Roman"/>
          <w:b/>
          <w:color w:val="000000" w:themeColor="text1"/>
          <w:u w:val="single"/>
        </w:rPr>
        <w:t>Peripartum characteristics:</w:t>
      </w:r>
    </w:p>
    <w:p w14:paraId="48995B0B" w14:textId="77777777" w:rsidR="0028066C" w:rsidRPr="006A4388" w:rsidRDefault="0028066C" w:rsidP="002806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 xml:space="preserve">□ </w:t>
      </w:r>
      <w:r w:rsidRPr="006A4388">
        <w:rPr>
          <w:rFonts w:ascii="Times New Roman" w:hAnsi="Times New Roman" w:cs="Times New Roman"/>
          <w:color w:val="000000" w:themeColor="text1"/>
        </w:rPr>
        <w:tab/>
        <w:t xml:space="preserve">Site of delivery: Inborn/ </w:t>
      </w:r>
      <w:proofErr w:type="spellStart"/>
      <w:r w:rsidRPr="006A4388">
        <w:rPr>
          <w:rFonts w:ascii="Times New Roman" w:hAnsi="Times New Roman" w:cs="Times New Roman"/>
          <w:color w:val="000000" w:themeColor="text1"/>
        </w:rPr>
        <w:t>Outborn</w:t>
      </w:r>
      <w:proofErr w:type="spellEnd"/>
      <w:r w:rsidRPr="006A4388">
        <w:rPr>
          <w:rFonts w:ascii="Times New Roman" w:hAnsi="Times New Roman" w:cs="Times New Roman"/>
          <w:color w:val="000000" w:themeColor="text1"/>
        </w:rPr>
        <w:t xml:space="preserve"> </w:t>
      </w:r>
    </w:p>
    <w:p w14:paraId="3E46A2EB" w14:textId="77777777" w:rsidR="0028066C" w:rsidRPr="006A4388" w:rsidRDefault="0028066C" w:rsidP="002806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>□ Mode of delivery: Vaginal</w:t>
      </w:r>
      <w:r w:rsidRPr="006A4388">
        <w:rPr>
          <w:rFonts w:ascii="MS Mincho" w:eastAsia="MS Mincho" w:hAnsi="MS Mincho" w:cs="MS Mincho"/>
          <w:color w:val="000000" w:themeColor="text1"/>
        </w:rPr>
        <w:t>/</w:t>
      </w:r>
      <w:r w:rsidRPr="006A4388">
        <w:rPr>
          <w:rFonts w:ascii="Times New Roman" w:hAnsi="Times New Roman" w:cs="Times New Roman"/>
          <w:color w:val="000000" w:themeColor="text1"/>
        </w:rPr>
        <w:t xml:space="preserve">Caesarean </w:t>
      </w:r>
    </w:p>
    <w:p w14:paraId="36E4D6C1" w14:textId="77777777" w:rsidR="0028066C" w:rsidRPr="006A4388" w:rsidRDefault="0028066C" w:rsidP="002806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 xml:space="preserve">□ Any severe peripartum event: Cord prolapse/ Abruption/ Precipitate labor/ None </w:t>
      </w:r>
    </w:p>
    <w:p w14:paraId="040F8B99" w14:textId="77777777" w:rsidR="0028066C" w:rsidRPr="006A4388" w:rsidRDefault="0028066C" w:rsidP="0028066C">
      <w:pPr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>□ APGAR score at 5 minutes: _________</w:t>
      </w:r>
    </w:p>
    <w:p w14:paraId="636B2C1F" w14:textId="77777777" w:rsidR="0028066C" w:rsidRPr="006A4388" w:rsidRDefault="0028066C" w:rsidP="0028066C">
      <w:pPr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>□ Resuscitation required in the delivery room: Tick all that apply</w:t>
      </w:r>
    </w:p>
    <w:p w14:paraId="21887C4D" w14:textId="77777777" w:rsidR="0028066C" w:rsidRPr="006A4388" w:rsidRDefault="0028066C" w:rsidP="002806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lastRenderedPageBreak/>
        <w:tab/>
      </w:r>
      <w:r w:rsidRPr="006A4388">
        <w:rPr>
          <w:rFonts w:ascii="Times New Roman" w:hAnsi="Times New Roman" w:cs="Times New Roman"/>
          <w:color w:val="000000" w:themeColor="text1"/>
        </w:rPr>
        <w:tab/>
        <w:t xml:space="preserve">□ None (aside from drying and stimulation) </w:t>
      </w:r>
      <w:r w:rsidRPr="006A4388">
        <w:rPr>
          <w:rFonts w:ascii="MS Mincho" w:eastAsia="MS Mincho" w:hAnsi="MS Mincho" w:cs="MS Mincho"/>
          <w:color w:val="000000" w:themeColor="text1"/>
        </w:rPr>
        <w:t> </w:t>
      </w:r>
    </w:p>
    <w:p w14:paraId="0C15640D" w14:textId="77777777" w:rsidR="0028066C" w:rsidRPr="006A4388" w:rsidRDefault="0028066C" w:rsidP="002806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  <w:kern w:val="1"/>
        </w:rPr>
        <w:tab/>
      </w:r>
      <w:r w:rsidRPr="006A4388">
        <w:rPr>
          <w:rFonts w:ascii="Times New Roman" w:hAnsi="Times New Roman" w:cs="Times New Roman"/>
          <w:color w:val="000000" w:themeColor="text1"/>
          <w:kern w:val="1"/>
        </w:rPr>
        <w:tab/>
      </w:r>
      <w:r w:rsidRPr="006A4388">
        <w:rPr>
          <w:rFonts w:ascii="Times New Roman" w:hAnsi="Times New Roman" w:cs="Times New Roman"/>
          <w:color w:val="000000" w:themeColor="text1"/>
        </w:rPr>
        <w:t xml:space="preserve">□ Supplemental oxygen </w:t>
      </w:r>
      <w:r w:rsidRPr="006A4388">
        <w:rPr>
          <w:rFonts w:ascii="MS Mincho" w:eastAsia="MS Mincho" w:hAnsi="MS Mincho" w:cs="MS Mincho"/>
          <w:color w:val="000000" w:themeColor="text1"/>
        </w:rPr>
        <w:t> </w:t>
      </w:r>
    </w:p>
    <w:p w14:paraId="2BAC048A" w14:textId="77777777" w:rsidR="0028066C" w:rsidRPr="006A4388" w:rsidRDefault="0028066C" w:rsidP="002806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  <w:kern w:val="1"/>
        </w:rPr>
        <w:tab/>
      </w:r>
      <w:r w:rsidRPr="006A4388">
        <w:rPr>
          <w:rFonts w:ascii="Times New Roman" w:hAnsi="Times New Roman" w:cs="Times New Roman"/>
          <w:color w:val="000000" w:themeColor="text1"/>
          <w:kern w:val="1"/>
        </w:rPr>
        <w:tab/>
      </w:r>
      <w:r w:rsidRPr="006A4388">
        <w:rPr>
          <w:rFonts w:ascii="Times New Roman" w:hAnsi="Times New Roman" w:cs="Times New Roman"/>
          <w:color w:val="000000" w:themeColor="text1"/>
        </w:rPr>
        <w:t xml:space="preserve">□ Positive Pressure Ventilation (PPV) </w:t>
      </w:r>
      <w:r w:rsidRPr="006A4388">
        <w:rPr>
          <w:rFonts w:ascii="MS Mincho" w:eastAsia="MS Mincho" w:hAnsi="MS Mincho" w:cs="MS Mincho"/>
          <w:color w:val="000000" w:themeColor="text1"/>
        </w:rPr>
        <w:t> </w:t>
      </w:r>
    </w:p>
    <w:p w14:paraId="0136F65B" w14:textId="77777777" w:rsidR="0028066C" w:rsidRPr="006A4388" w:rsidRDefault="0028066C" w:rsidP="002806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  <w:kern w:val="1"/>
        </w:rPr>
        <w:tab/>
      </w:r>
      <w:r w:rsidRPr="006A4388">
        <w:rPr>
          <w:rFonts w:ascii="Times New Roman" w:hAnsi="Times New Roman" w:cs="Times New Roman"/>
          <w:color w:val="000000" w:themeColor="text1"/>
          <w:kern w:val="1"/>
        </w:rPr>
        <w:tab/>
      </w:r>
      <w:r w:rsidRPr="006A4388">
        <w:rPr>
          <w:rFonts w:ascii="Times New Roman" w:hAnsi="Times New Roman" w:cs="Times New Roman"/>
          <w:color w:val="000000" w:themeColor="text1"/>
        </w:rPr>
        <w:t xml:space="preserve">□ Intubation </w:t>
      </w:r>
      <w:r w:rsidRPr="006A4388">
        <w:rPr>
          <w:rFonts w:ascii="MS Mincho" w:eastAsia="MS Mincho" w:hAnsi="MS Mincho" w:cs="MS Mincho"/>
          <w:color w:val="000000" w:themeColor="text1"/>
        </w:rPr>
        <w:t> </w:t>
      </w:r>
    </w:p>
    <w:p w14:paraId="3495BAD4" w14:textId="77777777" w:rsidR="0028066C" w:rsidRPr="006A4388" w:rsidRDefault="0028066C" w:rsidP="002806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  <w:kern w:val="1"/>
        </w:rPr>
        <w:tab/>
      </w:r>
      <w:r w:rsidRPr="006A4388">
        <w:rPr>
          <w:rFonts w:ascii="Times New Roman" w:hAnsi="Times New Roman" w:cs="Times New Roman"/>
          <w:color w:val="000000" w:themeColor="text1"/>
          <w:kern w:val="1"/>
        </w:rPr>
        <w:tab/>
      </w:r>
      <w:r w:rsidRPr="006A4388">
        <w:rPr>
          <w:rFonts w:ascii="Times New Roman" w:hAnsi="Times New Roman" w:cs="Times New Roman"/>
          <w:color w:val="000000" w:themeColor="text1"/>
        </w:rPr>
        <w:t xml:space="preserve">□ Chest compressions </w:t>
      </w:r>
      <w:r w:rsidRPr="006A4388">
        <w:rPr>
          <w:rFonts w:ascii="MS Mincho" w:eastAsia="MS Mincho" w:hAnsi="MS Mincho" w:cs="MS Mincho"/>
          <w:color w:val="000000" w:themeColor="text1"/>
        </w:rPr>
        <w:t> </w:t>
      </w:r>
    </w:p>
    <w:p w14:paraId="6F2D3294" w14:textId="77777777" w:rsidR="0028066C" w:rsidRPr="006A4388" w:rsidRDefault="0028066C" w:rsidP="002806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  <w:kern w:val="1"/>
        </w:rPr>
        <w:tab/>
      </w:r>
      <w:r w:rsidRPr="006A4388">
        <w:rPr>
          <w:rFonts w:ascii="Times New Roman" w:hAnsi="Times New Roman" w:cs="Times New Roman"/>
          <w:color w:val="000000" w:themeColor="text1"/>
          <w:kern w:val="1"/>
        </w:rPr>
        <w:tab/>
      </w:r>
      <w:r w:rsidRPr="006A4388">
        <w:rPr>
          <w:rFonts w:ascii="Times New Roman" w:hAnsi="Times New Roman" w:cs="Times New Roman"/>
          <w:color w:val="000000" w:themeColor="text1"/>
        </w:rPr>
        <w:t xml:space="preserve">□ Epinephrine </w:t>
      </w:r>
      <w:r w:rsidRPr="006A4388">
        <w:rPr>
          <w:rFonts w:ascii="MS Mincho" w:eastAsia="MS Mincho" w:hAnsi="MS Mincho" w:cs="MS Mincho"/>
          <w:color w:val="000000" w:themeColor="text1"/>
        </w:rPr>
        <w:t> </w:t>
      </w:r>
    </w:p>
    <w:p w14:paraId="33FA3BC2" w14:textId="77777777" w:rsidR="0028066C" w:rsidRPr="006A4388" w:rsidRDefault="0028066C" w:rsidP="002806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  <w:kern w:val="1"/>
        </w:rPr>
        <w:tab/>
      </w:r>
      <w:r w:rsidRPr="006A4388">
        <w:rPr>
          <w:rFonts w:ascii="Times New Roman" w:hAnsi="Times New Roman" w:cs="Times New Roman"/>
          <w:color w:val="000000" w:themeColor="text1"/>
          <w:kern w:val="1"/>
        </w:rPr>
        <w:tab/>
      </w:r>
      <w:r w:rsidRPr="006A4388">
        <w:rPr>
          <w:rFonts w:ascii="Times New Roman" w:hAnsi="Times New Roman" w:cs="Times New Roman"/>
          <w:color w:val="000000" w:themeColor="text1"/>
        </w:rPr>
        <w:t xml:space="preserve">□ Normal saline </w:t>
      </w:r>
      <w:r w:rsidRPr="006A4388">
        <w:rPr>
          <w:rFonts w:ascii="MS Mincho" w:eastAsia="MS Mincho" w:hAnsi="MS Mincho" w:cs="MS Mincho"/>
          <w:color w:val="000000" w:themeColor="text1"/>
        </w:rPr>
        <w:t> </w:t>
      </w:r>
    </w:p>
    <w:p w14:paraId="21D35792" w14:textId="77777777" w:rsidR="0028066C" w:rsidRPr="006A4388" w:rsidRDefault="0028066C" w:rsidP="002806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  <w:kern w:val="1"/>
        </w:rPr>
        <w:tab/>
      </w:r>
      <w:r w:rsidRPr="006A4388">
        <w:rPr>
          <w:rFonts w:ascii="Times New Roman" w:hAnsi="Times New Roman" w:cs="Times New Roman"/>
          <w:color w:val="000000" w:themeColor="text1"/>
          <w:kern w:val="1"/>
        </w:rPr>
        <w:tab/>
      </w:r>
      <w:r w:rsidRPr="006A4388">
        <w:rPr>
          <w:rFonts w:ascii="Times New Roman" w:hAnsi="Times New Roman" w:cs="Times New Roman"/>
          <w:color w:val="000000" w:themeColor="text1"/>
        </w:rPr>
        <w:t xml:space="preserve">□ Blood transfusion </w:t>
      </w:r>
      <w:r w:rsidRPr="006A4388">
        <w:rPr>
          <w:rFonts w:ascii="MS Mincho" w:eastAsia="MS Mincho" w:hAnsi="MS Mincho" w:cs="MS Mincho"/>
          <w:color w:val="000000" w:themeColor="text1"/>
        </w:rPr>
        <w:t> </w:t>
      </w:r>
    </w:p>
    <w:p w14:paraId="43D34A90" w14:textId="77777777" w:rsidR="0028066C" w:rsidRPr="006A4388" w:rsidRDefault="0028066C" w:rsidP="002806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  <w:kern w:val="1"/>
        </w:rPr>
        <w:tab/>
      </w:r>
      <w:r w:rsidRPr="006A4388">
        <w:rPr>
          <w:rFonts w:ascii="Times New Roman" w:hAnsi="Times New Roman" w:cs="Times New Roman"/>
          <w:color w:val="000000" w:themeColor="text1"/>
          <w:kern w:val="1"/>
        </w:rPr>
        <w:tab/>
      </w:r>
      <w:r w:rsidRPr="006A4388">
        <w:rPr>
          <w:rFonts w:ascii="Times New Roman" w:hAnsi="Times New Roman" w:cs="Times New Roman"/>
          <w:color w:val="000000" w:themeColor="text1"/>
        </w:rPr>
        <w:t xml:space="preserve">□ Not known </w:t>
      </w:r>
      <w:r w:rsidRPr="006A4388">
        <w:rPr>
          <w:rFonts w:ascii="MS Mincho" w:eastAsia="MS Mincho" w:hAnsi="MS Mincho" w:cs="MS Mincho"/>
          <w:color w:val="000000" w:themeColor="text1"/>
        </w:rPr>
        <w:t> </w:t>
      </w:r>
    </w:p>
    <w:p w14:paraId="1BE05DF1" w14:textId="77777777" w:rsidR="0028066C" w:rsidRPr="006A4388" w:rsidRDefault="0028066C" w:rsidP="0028066C">
      <w:pPr>
        <w:rPr>
          <w:rFonts w:ascii="Times New Roman" w:hAnsi="Times New Roman" w:cs="Times New Roman"/>
          <w:b/>
          <w:color w:val="000000" w:themeColor="text1"/>
          <w:u w:val="single"/>
        </w:rPr>
      </w:pPr>
      <w:r w:rsidRPr="006A4388">
        <w:rPr>
          <w:rFonts w:ascii="Times New Roman" w:hAnsi="Times New Roman" w:cs="Times New Roman"/>
          <w:b/>
          <w:color w:val="000000" w:themeColor="text1"/>
          <w:u w:val="single"/>
        </w:rPr>
        <w:t>Baseline Neonatal Characteristics:</w:t>
      </w:r>
    </w:p>
    <w:p w14:paraId="0980A20C" w14:textId="77777777" w:rsidR="0028066C" w:rsidRPr="006A4388" w:rsidRDefault="0028066C" w:rsidP="002806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>□ Gestational Age at birth (Completed weeks): _________   □ Birth weight (g): _________</w:t>
      </w:r>
    </w:p>
    <w:p w14:paraId="26D56261" w14:textId="77777777" w:rsidR="0028066C" w:rsidRPr="006A4388" w:rsidRDefault="0028066C" w:rsidP="002806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>□ Head circumference at birth (cm): _________                    □ Length at birth (cm): _________</w:t>
      </w:r>
    </w:p>
    <w:p w14:paraId="632BE9AB" w14:textId="77777777" w:rsidR="0028066C" w:rsidRPr="006A4388" w:rsidRDefault="0028066C" w:rsidP="0028066C">
      <w:pPr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>□ Gender: Male/ Female/ Ambiguous</w:t>
      </w:r>
      <w:r w:rsidRPr="006A4388">
        <w:rPr>
          <w:rFonts w:ascii="Times New Roman" w:hAnsi="Times New Roman" w:cs="Times New Roman"/>
          <w:color w:val="000000" w:themeColor="text1"/>
        </w:rPr>
        <w:tab/>
      </w:r>
      <w:r w:rsidRPr="006A4388">
        <w:rPr>
          <w:rFonts w:ascii="Times New Roman" w:hAnsi="Times New Roman" w:cs="Times New Roman"/>
          <w:color w:val="000000" w:themeColor="text1"/>
        </w:rPr>
        <w:tab/>
      </w:r>
    </w:p>
    <w:p w14:paraId="26B03B6F" w14:textId="77777777" w:rsidR="0028066C" w:rsidRPr="006A4388" w:rsidRDefault="0028066C" w:rsidP="002806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>□ Date of admission in NICU (dd-mm-</w:t>
      </w:r>
      <w:proofErr w:type="spellStart"/>
      <w:r w:rsidRPr="006A4388">
        <w:rPr>
          <w:rFonts w:ascii="Times New Roman" w:hAnsi="Times New Roman" w:cs="Times New Roman"/>
          <w:color w:val="000000" w:themeColor="text1"/>
        </w:rPr>
        <w:t>yyyy</w:t>
      </w:r>
      <w:proofErr w:type="spellEnd"/>
      <w:r w:rsidRPr="006A4388">
        <w:rPr>
          <w:rFonts w:ascii="Times New Roman" w:hAnsi="Times New Roman" w:cs="Times New Roman"/>
          <w:color w:val="000000" w:themeColor="text1"/>
        </w:rPr>
        <w:t xml:space="preserve">): __________ </w:t>
      </w:r>
    </w:p>
    <w:p w14:paraId="51E4E3E5" w14:textId="5915FDBC" w:rsidR="0028066C" w:rsidRDefault="0028066C" w:rsidP="002806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>□ Admission weight (g): _________</w:t>
      </w:r>
    </w:p>
    <w:p w14:paraId="3BB3F652" w14:textId="16FCBB77" w:rsidR="00250C1C" w:rsidRPr="006A4388" w:rsidRDefault="00250C1C" w:rsidP="002806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>□</w:t>
      </w:r>
      <w:r>
        <w:rPr>
          <w:rFonts w:ascii="Times New Roman" w:hAnsi="Times New Roman" w:cs="Times New Roman"/>
          <w:color w:val="000000" w:themeColor="text1"/>
        </w:rPr>
        <w:t xml:space="preserve"> Reason for admission: _______________________________________________________</w:t>
      </w:r>
    </w:p>
    <w:p w14:paraId="5507A879" w14:textId="77777777" w:rsidR="0028066C" w:rsidRPr="006A4388" w:rsidRDefault="0028066C" w:rsidP="0028066C">
      <w:pPr>
        <w:rPr>
          <w:rFonts w:ascii="Times New Roman" w:hAnsi="Times New Roman" w:cs="Times New Roman"/>
          <w:b/>
          <w:color w:val="000000" w:themeColor="text1"/>
          <w:u w:val="single"/>
        </w:rPr>
      </w:pPr>
      <w:r w:rsidRPr="006A4388">
        <w:rPr>
          <w:rFonts w:ascii="Times New Roman" w:hAnsi="Times New Roman" w:cs="Times New Roman"/>
          <w:b/>
          <w:color w:val="000000" w:themeColor="text1"/>
          <w:u w:val="single"/>
        </w:rPr>
        <w:t>Neonatal Sickness Characteristics:</w:t>
      </w:r>
    </w:p>
    <w:p w14:paraId="21D71375" w14:textId="77777777" w:rsidR="0028066C" w:rsidRPr="006A4388" w:rsidRDefault="0028066C" w:rsidP="0028066C">
      <w:pPr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>□ Duration of stay in NICU (days): ____________</w:t>
      </w:r>
    </w:p>
    <w:p w14:paraId="53123FC0" w14:textId="77777777" w:rsidR="0028066C" w:rsidRPr="006A4388" w:rsidRDefault="0028066C" w:rsidP="0028066C">
      <w:pPr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>□ Respiratory support required in NICU: Tick all that apply</w:t>
      </w:r>
    </w:p>
    <w:p w14:paraId="7E249731" w14:textId="77777777" w:rsidR="0028066C" w:rsidRPr="006A4388" w:rsidRDefault="0028066C" w:rsidP="0028066C">
      <w:pPr>
        <w:ind w:firstLine="720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>□ High frequency ventilation</w:t>
      </w:r>
    </w:p>
    <w:p w14:paraId="5CC928F6" w14:textId="77777777" w:rsidR="0028066C" w:rsidRPr="006A4388" w:rsidRDefault="0028066C" w:rsidP="0028066C">
      <w:pPr>
        <w:ind w:firstLine="720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>□ Conventional invasive ventilation</w:t>
      </w:r>
    </w:p>
    <w:p w14:paraId="2C355071" w14:textId="77777777" w:rsidR="0028066C" w:rsidRPr="006A4388" w:rsidRDefault="0028066C" w:rsidP="0028066C">
      <w:pPr>
        <w:ind w:firstLine="720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>□ Noninvasive ventilation</w:t>
      </w:r>
    </w:p>
    <w:p w14:paraId="145BC82F" w14:textId="77777777" w:rsidR="0028066C" w:rsidRPr="006A4388" w:rsidRDefault="0028066C" w:rsidP="0028066C">
      <w:pPr>
        <w:ind w:firstLine="720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>□ CPAP</w:t>
      </w:r>
    </w:p>
    <w:p w14:paraId="201B7158" w14:textId="77777777" w:rsidR="0028066C" w:rsidRPr="006A4388" w:rsidRDefault="0028066C" w:rsidP="0028066C">
      <w:pPr>
        <w:ind w:firstLine="720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>□ No respiratory support</w:t>
      </w:r>
    </w:p>
    <w:p w14:paraId="57D7EE45" w14:textId="77777777" w:rsidR="0028066C" w:rsidRPr="006A4388" w:rsidRDefault="0028066C" w:rsidP="0028066C">
      <w:pPr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 xml:space="preserve">□ Sepsis (anytime during the NICU stay): Culture positive/ Clinical sepsis/ Probable sepsis/ None </w:t>
      </w:r>
    </w:p>
    <w:p w14:paraId="11DCBAD7" w14:textId="77777777" w:rsidR="0028066C" w:rsidRPr="006A4388" w:rsidRDefault="0028066C" w:rsidP="0028066C">
      <w:pPr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 xml:space="preserve">□ Significant cardiac disease: PDA/ VSD/ Duct dependent lesions/ Shock/ PPHN/ Others </w:t>
      </w:r>
    </w:p>
    <w:p w14:paraId="5BF8818D" w14:textId="77777777" w:rsidR="0028066C" w:rsidRPr="006A4388" w:rsidRDefault="0028066C" w:rsidP="0028066C">
      <w:pPr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>□ Necrotizing Enterocolitis (NEC): Yes/ No. If yes, worst stage of NEC (IA/IB/IIA/IIB/IIIA/IIIB)</w:t>
      </w:r>
    </w:p>
    <w:p w14:paraId="678EE7F2" w14:textId="77777777" w:rsidR="0028066C" w:rsidRPr="006A4388" w:rsidRDefault="0028066C" w:rsidP="0028066C">
      <w:pPr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lastRenderedPageBreak/>
        <w:t xml:space="preserve">□ Intraventricular hemorrhage (IVH): Yes/No. If yes, worst stage of IVH (Grade I/ Grade II/ Grade III/ Periventricular </w:t>
      </w:r>
      <w:proofErr w:type="spellStart"/>
      <w:r w:rsidRPr="006A4388">
        <w:rPr>
          <w:rFonts w:ascii="Times New Roman" w:hAnsi="Times New Roman" w:cs="Times New Roman"/>
          <w:color w:val="000000" w:themeColor="text1"/>
        </w:rPr>
        <w:t>echodensity</w:t>
      </w:r>
      <w:proofErr w:type="spellEnd"/>
      <w:r w:rsidRPr="006A4388">
        <w:rPr>
          <w:rFonts w:ascii="Times New Roman" w:hAnsi="Times New Roman" w:cs="Times New Roman"/>
          <w:color w:val="000000" w:themeColor="text1"/>
        </w:rPr>
        <w:t xml:space="preserve">) </w:t>
      </w:r>
    </w:p>
    <w:p w14:paraId="70651411" w14:textId="77777777" w:rsidR="0028066C" w:rsidRPr="006A4388" w:rsidRDefault="0028066C" w:rsidP="0028066C">
      <w:pPr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>□ Jaundice requiring exchange transfusion: Yes/ No</w:t>
      </w:r>
    </w:p>
    <w:p w14:paraId="70BFB241" w14:textId="77777777" w:rsidR="0028066C" w:rsidRPr="006A4388" w:rsidRDefault="0028066C" w:rsidP="0028066C">
      <w:pPr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 xml:space="preserve">□ Bronchopulmonary Dysplasia (BPD): Yes/ No. If yes, severity of BPD (Mild/Moderate/Severe) </w:t>
      </w:r>
    </w:p>
    <w:p w14:paraId="05265EFA" w14:textId="77777777" w:rsidR="0028066C" w:rsidRPr="006A4388" w:rsidRDefault="0028066C" w:rsidP="0028066C">
      <w:pPr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>□ Polycythemia requiring partial exchange transfusion: Yes/ No</w:t>
      </w:r>
    </w:p>
    <w:p w14:paraId="2888F135" w14:textId="289A52DA" w:rsidR="008F48E7" w:rsidRDefault="0028066C" w:rsidP="0028066C">
      <w:pPr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>□ Any surgical intervention: Yes/ No</w:t>
      </w:r>
    </w:p>
    <w:p w14:paraId="60BE7B9E" w14:textId="4071C06F" w:rsidR="008F48E7" w:rsidRPr="006A4388" w:rsidRDefault="008F48E7" w:rsidP="0028066C">
      <w:pPr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 xml:space="preserve">□ </w:t>
      </w:r>
      <w:r w:rsidRPr="006A4388">
        <w:rPr>
          <w:rFonts w:ascii="Times New Roman" w:hAnsi="Times New Roman" w:cs="Times New Roman"/>
          <w:b/>
          <w:color w:val="000000" w:themeColor="text1"/>
        </w:rPr>
        <w:t>Physiologic parameters: (Enter values if available or else skip the particular parameter)</w:t>
      </w:r>
    </w:p>
    <w:tbl>
      <w:tblPr>
        <w:tblStyle w:val="TableGrid"/>
        <w:tblpPr w:leftFromText="180" w:rightFromText="180" w:vertAnchor="text" w:horzAnchor="margin" w:tblpXSpec="center" w:tblpY="380"/>
        <w:tblW w:w="10768" w:type="dxa"/>
        <w:tblLook w:val="04A0" w:firstRow="1" w:lastRow="0" w:firstColumn="1" w:lastColumn="0" w:noHBand="0" w:noVBand="1"/>
      </w:tblPr>
      <w:tblGrid>
        <w:gridCol w:w="1696"/>
        <w:gridCol w:w="993"/>
        <w:gridCol w:w="889"/>
        <w:gridCol w:w="812"/>
        <w:gridCol w:w="850"/>
        <w:gridCol w:w="748"/>
        <w:gridCol w:w="787"/>
        <w:gridCol w:w="1017"/>
        <w:gridCol w:w="992"/>
        <w:gridCol w:w="992"/>
        <w:gridCol w:w="992"/>
      </w:tblGrid>
      <w:tr w:rsidR="008F48E7" w:rsidRPr="006A4388" w14:paraId="19F9D356" w14:textId="77777777" w:rsidTr="008F48E7">
        <w:tc>
          <w:tcPr>
            <w:tcW w:w="1696" w:type="dxa"/>
          </w:tcPr>
          <w:p w14:paraId="4D7B3300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0A6064AA" w14:textId="381F3C7E" w:rsidR="008F48E7" w:rsidRPr="006A4388" w:rsidRDefault="008F48E7" w:rsidP="008F48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First 12 hours</w:t>
            </w:r>
          </w:p>
        </w:tc>
        <w:tc>
          <w:tcPr>
            <w:tcW w:w="889" w:type="dxa"/>
          </w:tcPr>
          <w:p w14:paraId="2F02832F" w14:textId="77777777" w:rsidR="008F48E7" w:rsidRPr="006A4388" w:rsidRDefault="008F48E7" w:rsidP="008F48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ay 2</w:t>
            </w:r>
          </w:p>
        </w:tc>
        <w:tc>
          <w:tcPr>
            <w:tcW w:w="812" w:type="dxa"/>
          </w:tcPr>
          <w:p w14:paraId="0E6F691C" w14:textId="14430CA9" w:rsidR="008F48E7" w:rsidRPr="006A4388" w:rsidRDefault="008F48E7" w:rsidP="008F48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Day 3</w:t>
            </w:r>
          </w:p>
        </w:tc>
        <w:tc>
          <w:tcPr>
            <w:tcW w:w="850" w:type="dxa"/>
          </w:tcPr>
          <w:p w14:paraId="63201223" w14:textId="77777777" w:rsidR="008F48E7" w:rsidRPr="006A4388" w:rsidRDefault="008F48E7" w:rsidP="008F48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ay 4</w:t>
            </w:r>
          </w:p>
        </w:tc>
        <w:tc>
          <w:tcPr>
            <w:tcW w:w="748" w:type="dxa"/>
          </w:tcPr>
          <w:p w14:paraId="6064C70B" w14:textId="77777777" w:rsidR="008F48E7" w:rsidRPr="006A4388" w:rsidRDefault="008F48E7" w:rsidP="008F48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ay 5</w:t>
            </w:r>
          </w:p>
        </w:tc>
        <w:tc>
          <w:tcPr>
            <w:tcW w:w="787" w:type="dxa"/>
          </w:tcPr>
          <w:p w14:paraId="1534D447" w14:textId="77777777" w:rsidR="008F48E7" w:rsidRPr="006A4388" w:rsidRDefault="008F48E7" w:rsidP="008F48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ay 6</w:t>
            </w:r>
          </w:p>
        </w:tc>
        <w:tc>
          <w:tcPr>
            <w:tcW w:w="1017" w:type="dxa"/>
          </w:tcPr>
          <w:p w14:paraId="26C0751F" w14:textId="21608538" w:rsidR="008F48E7" w:rsidRPr="006A4388" w:rsidRDefault="008F48E7" w:rsidP="008F48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Day 7</w:t>
            </w:r>
          </w:p>
        </w:tc>
        <w:tc>
          <w:tcPr>
            <w:tcW w:w="992" w:type="dxa"/>
          </w:tcPr>
          <w:p w14:paraId="4059EB1F" w14:textId="0EE367D9" w:rsidR="008F48E7" w:rsidRPr="006A4388" w:rsidRDefault="008F48E7" w:rsidP="008F48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Day 14</w:t>
            </w:r>
          </w:p>
        </w:tc>
        <w:tc>
          <w:tcPr>
            <w:tcW w:w="992" w:type="dxa"/>
          </w:tcPr>
          <w:p w14:paraId="549DDB54" w14:textId="4513B3A4" w:rsidR="008F48E7" w:rsidRPr="006A4388" w:rsidRDefault="008F48E7" w:rsidP="008F48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Day 21</w:t>
            </w:r>
          </w:p>
        </w:tc>
        <w:tc>
          <w:tcPr>
            <w:tcW w:w="992" w:type="dxa"/>
          </w:tcPr>
          <w:p w14:paraId="46F401E7" w14:textId="1FDF832E" w:rsidR="008F48E7" w:rsidRPr="006A4388" w:rsidRDefault="008F48E7" w:rsidP="008F48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Day 28</w:t>
            </w:r>
          </w:p>
        </w:tc>
      </w:tr>
      <w:tr w:rsidR="008F48E7" w:rsidRPr="006A4388" w14:paraId="4C914941" w14:textId="77777777" w:rsidTr="008F48E7">
        <w:tc>
          <w:tcPr>
            <w:tcW w:w="1696" w:type="dxa"/>
          </w:tcPr>
          <w:p w14:paraId="202D4A9C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Weight (g)</w:t>
            </w:r>
          </w:p>
        </w:tc>
        <w:tc>
          <w:tcPr>
            <w:tcW w:w="993" w:type="dxa"/>
          </w:tcPr>
          <w:p w14:paraId="0493F747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9" w:type="dxa"/>
          </w:tcPr>
          <w:p w14:paraId="3B81FF8A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2" w:type="dxa"/>
          </w:tcPr>
          <w:p w14:paraId="05351313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60296D62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8" w:type="dxa"/>
          </w:tcPr>
          <w:p w14:paraId="30562C42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7" w:type="dxa"/>
          </w:tcPr>
          <w:p w14:paraId="74ECA9C7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7" w:type="dxa"/>
          </w:tcPr>
          <w:p w14:paraId="363A3446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71F43A5E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4170194A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04871084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F48E7" w:rsidRPr="006A4388" w14:paraId="7EED5066" w14:textId="77777777" w:rsidTr="008F48E7">
        <w:trPr>
          <w:trHeight w:val="410"/>
        </w:trPr>
        <w:tc>
          <w:tcPr>
            <w:tcW w:w="1696" w:type="dxa"/>
            <w:vMerge w:val="restart"/>
          </w:tcPr>
          <w:p w14:paraId="7CB43061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Blood Pressure (MAP)</w:t>
            </w:r>
          </w:p>
          <w:p w14:paraId="27B0FD6A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 xml:space="preserve">                  Highest </w:t>
            </w:r>
          </w:p>
          <w:p w14:paraId="4BF68EDE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 xml:space="preserve">                  Lowest</w:t>
            </w:r>
          </w:p>
        </w:tc>
        <w:tc>
          <w:tcPr>
            <w:tcW w:w="993" w:type="dxa"/>
          </w:tcPr>
          <w:p w14:paraId="4CD3BFCD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9" w:type="dxa"/>
          </w:tcPr>
          <w:p w14:paraId="7271FD8D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2" w:type="dxa"/>
          </w:tcPr>
          <w:p w14:paraId="1A190183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4C5BB8A9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8" w:type="dxa"/>
          </w:tcPr>
          <w:p w14:paraId="75C7FC77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7" w:type="dxa"/>
          </w:tcPr>
          <w:p w14:paraId="142D4F9A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7" w:type="dxa"/>
          </w:tcPr>
          <w:p w14:paraId="29538FDA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05C26DEC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0EFFB467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02B899B4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F48E7" w:rsidRPr="006A4388" w14:paraId="49C359F1" w14:textId="77777777" w:rsidTr="008F48E7">
        <w:trPr>
          <w:trHeight w:val="354"/>
        </w:trPr>
        <w:tc>
          <w:tcPr>
            <w:tcW w:w="1696" w:type="dxa"/>
            <w:vMerge/>
          </w:tcPr>
          <w:p w14:paraId="71325A3B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33BC800C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9" w:type="dxa"/>
          </w:tcPr>
          <w:p w14:paraId="61891483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2" w:type="dxa"/>
          </w:tcPr>
          <w:p w14:paraId="62E4E2B8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01DA93B9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8" w:type="dxa"/>
          </w:tcPr>
          <w:p w14:paraId="3961E2BE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7" w:type="dxa"/>
          </w:tcPr>
          <w:p w14:paraId="7B447840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7" w:type="dxa"/>
          </w:tcPr>
          <w:p w14:paraId="0CC62F4E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2A118726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7D7A7F0A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5F689259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F48E7" w:rsidRPr="006A4388" w14:paraId="14AE686A" w14:textId="77777777" w:rsidTr="008F48E7">
        <w:tc>
          <w:tcPr>
            <w:tcW w:w="1696" w:type="dxa"/>
          </w:tcPr>
          <w:p w14:paraId="665E44D2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Lowest Temperature (</w:t>
            </w:r>
            <w:r w:rsidRPr="006A438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6A4388">
              <w:rPr>
                <w:rFonts w:ascii="Times New Roman" w:hAnsi="Times New Roman" w:cs="Times New Roman"/>
                <w:color w:val="000000" w:themeColor="text1"/>
              </w:rPr>
              <w:t>C)</w:t>
            </w:r>
          </w:p>
        </w:tc>
        <w:tc>
          <w:tcPr>
            <w:tcW w:w="993" w:type="dxa"/>
          </w:tcPr>
          <w:p w14:paraId="49831710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9" w:type="dxa"/>
          </w:tcPr>
          <w:p w14:paraId="4518946F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2" w:type="dxa"/>
          </w:tcPr>
          <w:p w14:paraId="5B033513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2517F012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8" w:type="dxa"/>
          </w:tcPr>
          <w:p w14:paraId="2261B809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7" w:type="dxa"/>
          </w:tcPr>
          <w:p w14:paraId="19DDEE6A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7" w:type="dxa"/>
          </w:tcPr>
          <w:p w14:paraId="7210145F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6DEA85BB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591955A3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3BF72E0C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F48E7" w:rsidRPr="006A4388" w14:paraId="7E3555D5" w14:textId="77777777" w:rsidTr="008F48E7">
        <w:tc>
          <w:tcPr>
            <w:tcW w:w="1696" w:type="dxa"/>
          </w:tcPr>
          <w:p w14:paraId="01E86D20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IV fluid intake (ml/kg/d)</w:t>
            </w:r>
          </w:p>
        </w:tc>
        <w:tc>
          <w:tcPr>
            <w:tcW w:w="993" w:type="dxa"/>
          </w:tcPr>
          <w:p w14:paraId="4CAF0418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9" w:type="dxa"/>
          </w:tcPr>
          <w:p w14:paraId="713CF1A6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2" w:type="dxa"/>
          </w:tcPr>
          <w:p w14:paraId="4A0F517C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48B5D657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8" w:type="dxa"/>
          </w:tcPr>
          <w:p w14:paraId="02ECAEB6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7" w:type="dxa"/>
          </w:tcPr>
          <w:p w14:paraId="4CF72D32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7" w:type="dxa"/>
          </w:tcPr>
          <w:p w14:paraId="418DB008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73A6FDB7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68605B60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539E627E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F48E7" w:rsidRPr="006A4388" w14:paraId="7C0FA9BF" w14:textId="77777777" w:rsidTr="008F48E7">
        <w:trPr>
          <w:trHeight w:val="536"/>
        </w:trPr>
        <w:tc>
          <w:tcPr>
            <w:tcW w:w="1696" w:type="dxa"/>
          </w:tcPr>
          <w:p w14:paraId="5F2AD951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Enteral fluid intake (ml/kg/d)</w:t>
            </w:r>
          </w:p>
        </w:tc>
        <w:tc>
          <w:tcPr>
            <w:tcW w:w="993" w:type="dxa"/>
          </w:tcPr>
          <w:p w14:paraId="09DFEBE5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9" w:type="dxa"/>
          </w:tcPr>
          <w:p w14:paraId="6E696025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2" w:type="dxa"/>
          </w:tcPr>
          <w:p w14:paraId="5B9A4EDF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49D09C59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8" w:type="dxa"/>
          </w:tcPr>
          <w:p w14:paraId="630AEC47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7" w:type="dxa"/>
          </w:tcPr>
          <w:p w14:paraId="351759DA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7" w:type="dxa"/>
          </w:tcPr>
          <w:p w14:paraId="5BDED5E9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0EC1440F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275CA2F5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27E44AA0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F48E7" w:rsidRPr="006A4388" w14:paraId="79D28080" w14:textId="77777777" w:rsidTr="008F48E7">
        <w:tc>
          <w:tcPr>
            <w:tcW w:w="1696" w:type="dxa"/>
          </w:tcPr>
          <w:p w14:paraId="7FF00B7B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Urine output (ml/kg/h)</w:t>
            </w:r>
          </w:p>
        </w:tc>
        <w:tc>
          <w:tcPr>
            <w:tcW w:w="993" w:type="dxa"/>
          </w:tcPr>
          <w:p w14:paraId="36F55AB5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9" w:type="dxa"/>
          </w:tcPr>
          <w:p w14:paraId="7DA59051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2" w:type="dxa"/>
          </w:tcPr>
          <w:p w14:paraId="539E66F7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7EE0EF2A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8" w:type="dxa"/>
          </w:tcPr>
          <w:p w14:paraId="16440B82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7" w:type="dxa"/>
          </w:tcPr>
          <w:p w14:paraId="4B7A2768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7" w:type="dxa"/>
          </w:tcPr>
          <w:p w14:paraId="2846AEED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3AB19463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49966F15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2B305FA8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F48E7" w:rsidRPr="006A4388" w14:paraId="30A38AFF" w14:textId="77777777" w:rsidTr="008F48E7">
        <w:trPr>
          <w:trHeight w:val="788"/>
        </w:trPr>
        <w:tc>
          <w:tcPr>
            <w:tcW w:w="1696" w:type="dxa"/>
          </w:tcPr>
          <w:p w14:paraId="1B98B1DA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 xml:space="preserve">Evidence of fluid overload (Edema, Hepatomegaly </w:t>
            </w:r>
            <w:proofErr w:type="spellStart"/>
            <w:r w:rsidRPr="006A4388">
              <w:rPr>
                <w:rFonts w:ascii="Times New Roman" w:hAnsi="Times New Roman" w:cs="Times New Roman"/>
                <w:color w:val="000000" w:themeColor="text1"/>
              </w:rPr>
              <w:t>etc</w:t>
            </w:r>
            <w:proofErr w:type="spellEnd"/>
            <w:r w:rsidRPr="006A4388">
              <w:rPr>
                <w:rFonts w:ascii="Times New Roman" w:hAnsi="Times New Roman" w:cs="Times New Roman"/>
                <w:color w:val="000000" w:themeColor="text1"/>
              </w:rPr>
              <w:t xml:space="preserve">)  </w:t>
            </w:r>
          </w:p>
          <w:p w14:paraId="4BEBBBB5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 xml:space="preserve">      (Mention Yes/ No)</w:t>
            </w:r>
          </w:p>
        </w:tc>
        <w:tc>
          <w:tcPr>
            <w:tcW w:w="993" w:type="dxa"/>
          </w:tcPr>
          <w:p w14:paraId="2D8CDB7B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9" w:type="dxa"/>
          </w:tcPr>
          <w:p w14:paraId="0FCCD787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2" w:type="dxa"/>
          </w:tcPr>
          <w:p w14:paraId="4075015A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63C1B315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8" w:type="dxa"/>
          </w:tcPr>
          <w:p w14:paraId="19002138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7" w:type="dxa"/>
          </w:tcPr>
          <w:p w14:paraId="35072D19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7" w:type="dxa"/>
          </w:tcPr>
          <w:p w14:paraId="6F59E40F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668EF454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1540357A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5B503F91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F48E7" w:rsidRPr="006A4388" w14:paraId="6EC0D668" w14:textId="77777777" w:rsidTr="008F48E7">
        <w:tc>
          <w:tcPr>
            <w:tcW w:w="1696" w:type="dxa"/>
          </w:tcPr>
          <w:p w14:paraId="0D183301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PaO2/FiO2 ratio</w:t>
            </w:r>
          </w:p>
        </w:tc>
        <w:tc>
          <w:tcPr>
            <w:tcW w:w="993" w:type="dxa"/>
          </w:tcPr>
          <w:p w14:paraId="74696316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9" w:type="dxa"/>
          </w:tcPr>
          <w:p w14:paraId="0A0B25E7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2" w:type="dxa"/>
          </w:tcPr>
          <w:p w14:paraId="68B9B966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380A7DE2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8" w:type="dxa"/>
          </w:tcPr>
          <w:p w14:paraId="058C1C4D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7" w:type="dxa"/>
          </w:tcPr>
          <w:p w14:paraId="6B26573D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7" w:type="dxa"/>
          </w:tcPr>
          <w:p w14:paraId="38EDB1E0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11CDBBD0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1CAAE172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6297A5CF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F48E7" w:rsidRPr="006A4388" w14:paraId="6C73469D" w14:textId="77777777" w:rsidTr="008F48E7">
        <w:tc>
          <w:tcPr>
            <w:tcW w:w="1696" w:type="dxa"/>
          </w:tcPr>
          <w:p w14:paraId="76EE364F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lastRenderedPageBreak/>
              <w:t>Multiple Seizure (Yes/No)</w:t>
            </w:r>
          </w:p>
        </w:tc>
        <w:tc>
          <w:tcPr>
            <w:tcW w:w="993" w:type="dxa"/>
          </w:tcPr>
          <w:p w14:paraId="2BA66F82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9" w:type="dxa"/>
          </w:tcPr>
          <w:p w14:paraId="2B109CFA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2" w:type="dxa"/>
          </w:tcPr>
          <w:p w14:paraId="3762F8FD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6AF6D767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8" w:type="dxa"/>
          </w:tcPr>
          <w:p w14:paraId="1AB26DED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7" w:type="dxa"/>
          </w:tcPr>
          <w:p w14:paraId="4A2FD8F7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7" w:type="dxa"/>
          </w:tcPr>
          <w:p w14:paraId="28A35A97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1DD72B0C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629B3D2E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7886F509" w14:textId="77777777" w:rsidR="008F48E7" w:rsidRPr="006A4388" w:rsidRDefault="008F48E7" w:rsidP="008F48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675CC9F6" w14:textId="77777777" w:rsidR="0028066C" w:rsidRPr="006A4388" w:rsidRDefault="0028066C" w:rsidP="0028066C">
      <w:pPr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>*Time in relation to admission in NICU</w:t>
      </w:r>
    </w:p>
    <w:p w14:paraId="6DBCC711" w14:textId="77777777" w:rsidR="0028066C" w:rsidRPr="006A4388" w:rsidRDefault="0028066C" w:rsidP="0028066C">
      <w:pPr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 xml:space="preserve">□ </w:t>
      </w:r>
      <w:r w:rsidRPr="006A4388">
        <w:rPr>
          <w:rFonts w:ascii="Times New Roman" w:hAnsi="Times New Roman" w:cs="Times New Roman"/>
          <w:b/>
          <w:color w:val="000000" w:themeColor="text1"/>
        </w:rPr>
        <w:t>Lab parameters* (Enter values if available or else skip the particular parameter)</w:t>
      </w:r>
    </w:p>
    <w:tbl>
      <w:tblPr>
        <w:tblStyle w:val="TableGrid"/>
        <w:tblW w:w="10774" w:type="dxa"/>
        <w:tblInd w:w="-856" w:type="dxa"/>
        <w:tblLook w:val="04A0" w:firstRow="1" w:lastRow="0" w:firstColumn="1" w:lastColumn="0" w:noHBand="0" w:noVBand="1"/>
      </w:tblPr>
      <w:tblGrid>
        <w:gridCol w:w="1842"/>
        <w:gridCol w:w="963"/>
        <w:gridCol w:w="805"/>
        <w:gridCol w:w="805"/>
        <w:gridCol w:w="831"/>
        <w:gridCol w:w="850"/>
        <w:gridCol w:w="851"/>
        <w:gridCol w:w="850"/>
        <w:gridCol w:w="992"/>
        <w:gridCol w:w="993"/>
        <w:gridCol w:w="992"/>
      </w:tblGrid>
      <w:tr w:rsidR="008F48E7" w:rsidRPr="006A4388" w14:paraId="08566F66" w14:textId="77777777" w:rsidTr="008F48E7">
        <w:tc>
          <w:tcPr>
            <w:tcW w:w="1842" w:type="dxa"/>
          </w:tcPr>
          <w:p w14:paraId="7E2DDC2C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3" w:type="dxa"/>
          </w:tcPr>
          <w:p w14:paraId="40646DB5" w14:textId="5CB84510" w:rsidR="008F48E7" w:rsidRPr="006A4388" w:rsidRDefault="008F48E7" w:rsidP="00E263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First 12 hours</w:t>
            </w:r>
          </w:p>
        </w:tc>
        <w:tc>
          <w:tcPr>
            <w:tcW w:w="805" w:type="dxa"/>
          </w:tcPr>
          <w:p w14:paraId="7CDC3BF7" w14:textId="5C6355AA" w:rsidR="008F48E7" w:rsidRPr="006A4388" w:rsidRDefault="008F48E7" w:rsidP="00E263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ay 2</w:t>
            </w:r>
          </w:p>
        </w:tc>
        <w:tc>
          <w:tcPr>
            <w:tcW w:w="805" w:type="dxa"/>
          </w:tcPr>
          <w:p w14:paraId="67D19DFB" w14:textId="3575A233" w:rsidR="008F48E7" w:rsidRPr="006A4388" w:rsidRDefault="008F48E7" w:rsidP="00E263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Day 3</w:t>
            </w:r>
          </w:p>
        </w:tc>
        <w:tc>
          <w:tcPr>
            <w:tcW w:w="831" w:type="dxa"/>
          </w:tcPr>
          <w:p w14:paraId="1A3B1AEE" w14:textId="7862D20D" w:rsidR="008F48E7" w:rsidRPr="006A4388" w:rsidRDefault="008F48E7" w:rsidP="00E263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ay 4</w:t>
            </w:r>
          </w:p>
        </w:tc>
        <w:tc>
          <w:tcPr>
            <w:tcW w:w="850" w:type="dxa"/>
          </w:tcPr>
          <w:p w14:paraId="1899FB14" w14:textId="10BAC67E" w:rsidR="008F48E7" w:rsidRPr="006A4388" w:rsidRDefault="008F48E7" w:rsidP="00E263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ay 5</w:t>
            </w:r>
          </w:p>
        </w:tc>
        <w:tc>
          <w:tcPr>
            <w:tcW w:w="851" w:type="dxa"/>
          </w:tcPr>
          <w:p w14:paraId="2C750A39" w14:textId="7B4CC8C2" w:rsidR="008F48E7" w:rsidRPr="006A4388" w:rsidRDefault="008F48E7" w:rsidP="00E263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ay 6</w:t>
            </w:r>
          </w:p>
        </w:tc>
        <w:tc>
          <w:tcPr>
            <w:tcW w:w="850" w:type="dxa"/>
          </w:tcPr>
          <w:p w14:paraId="6FA68F3B" w14:textId="09AF7DAD" w:rsidR="008F48E7" w:rsidRPr="006A4388" w:rsidRDefault="008F48E7" w:rsidP="00E263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Day 7</w:t>
            </w:r>
          </w:p>
        </w:tc>
        <w:tc>
          <w:tcPr>
            <w:tcW w:w="992" w:type="dxa"/>
          </w:tcPr>
          <w:p w14:paraId="63D1BD99" w14:textId="77777777" w:rsidR="008F48E7" w:rsidRPr="006A4388" w:rsidRDefault="008F48E7" w:rsidP="00E263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Day 14</w:t>
            </w:r>
          </w:p>
        </w:tc>
        <w:tc>
          <w:tcPr>
            <w:tcW w:w="993" w:type="dxa"/>
          </w:tcPr>
          <w:p w14:paraId="00637778" w14:textId="77777777" w:rsidR="008F48E7" w:rsidRPr="006A4388" w:rsidRDefault="008F48E7" w:rsidP="00E263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Day 21</w:t>
            </w:r>
          </w:p>
        </w:tc>
        <w:tc>
          <w:tcPr>
            <w:tcW w:w="992" w:type="dxa"/>
          </w:tcPr>
          <w:p w14:paraId="02EAE4C1" w14:textId="77777777" w:rsidR="008F48E7" w:rsidRPr="006A4388" w:rsidRDefault="008F48E7" w:rsidP="00E263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Day 28</w:t>
            </w:r>
          </w:p>
        </w:tc>
      </w:tr>
      <w:tr w:rsidR="008F48E7" w:rsidRPr="006A4388" w14:paraId="3696E24B" w14:textId="77777777" w:rsidTr="008F48E7">
        <w:trPr>
          <w:trHeight w:val="326"/>
        </w:trPr>
        <w:tc>
          <w:tcPr>
            <w:tcW w:w="1842" w:type="dxa"/>
          </w:tcPr>
          <w:p w14:paraId="76FC4F24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Serum Urea (mg/dl)</w:t>
            </w:r>
          </w:p>
        </w:tc>
        <w:tc>
          <w:tcPr>
            <w:tcW w:w="963" w:type="dxa"/>
          </w:tcPr>
          <w:p w14:paraId="487513BF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5" w:type="dxa"/>
          </w:tcPr>
          <w:p w14:paraId="0DF69032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5" w:type="dxa"/>
          </w:tcPr>
          <w:p w14:paraId="4E836BC4" w14:textId="27F570D6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1" w:type="dxa"/>
          </w:tcPr>
          <w:p w14:paraId="4ADF13B6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0924C033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64D51CBA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22CA0ED4" w14:textId="21160546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3CA79F93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05A1ABF6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264EC2E0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F48E7" w:rsidRPr="006A4388" w14:paraId="375511A4" w14:textId="77777777" w:rsidTr="008F48E7">
        <w:tc>
          <w:tcPr>
            <w:tcW w:w="1842" w:type="dxa"/>
          </w:tcPr>
          <w:p w14:paraId="557425B2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Serum Creatinine (mg/dl)</w:t>
            </w:r>
          </w:p>
        </w:tc>
        <w:tc>
          <w:tcPr>
            <w:tcW w:w="963" w:type="dxa"/>
          </w:tcPr>
          <w:p w14:paraId="63D6FE52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5" w:type="dxa"/>
          </w:tcPr>
          <w:p w14:paraId="60ADD67B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5" w:type="dxa"/>
          </w:tcPr>
          <w:p w14:paraId="49E775C4" w14:textId="47068875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1" w:type="dxa"/>
          </w:tcPr>
          <w:p w14:paraId="15D08811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04B74013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6E0B68E3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4F9DC235" w14:textId="5EBC04A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72305B92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4435D498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60299C11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F48E7" w:rsidRPr="006A4388" w14:paraId="14157D9B" w14:textId="77777777" w:rsidTr="008F48E7">
        <w:trPr>
          <w:trHeight w:val="466"/>
        </w:trPr>
        <w:tc>
          <w:tcPr>
            <w:tcW w:w="1842" w:type="dxa"/>
            <w:vMerge w:val="restart"/>
          </w:tcPr>
          <w:p w14:paraId="559295C5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Serum Sodium (</w:t>
            </w:r>
            <w:proofErr w:type="spellStart"/>
            <w:r w:rsidRPr="006A4388">
              <w:rPr>
                <w:rFonts w:ascii="Times New Roman" w:hAnsi="Times New Roman" w:cs="Times New Roman"/>
                <w:color w:val="000000" w:themeColor="text1"/>
              </w:rPr>
              <w:t>meq</w:t>
            </w:r>
            <w:proofErr w:type="spellEnd"/>
            <w:r w:rsidRPr="006A4388">
              <w:rPr>
                <w:rFonts w:ascii="Times New Roman" w:hAnsi="Times New Roman" w:cs="Times New Roman"/>
                <w:color w:val="000000" w:themeColor="text1"/>
              </w:rPr>
              <w:t>/L)</w:t>
            </w:r>
          </w:p>
          <w:p w14:paraId="7388948F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 xml:space="preserve">                  Highest</w:t>
            </w:r>
          </w:p>
          <w:p w14:paraId="59B824AA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 xml:space="preserve">                  Lowest</w:t>
            </w:r>
          </w:p>
        </w:tc>
        <w:tc>
          <w:tcPr>
            <w:tcW w:w="963" w:type="dxa"/>
          </w:tcPr>
          <w:p w14:paraId="08636B32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5" w:type="dxa"/>
          </w:tcPr>
          <w:p w14:paraId="04E26642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5" w:type="dxa"/>
          </w:tcPr>
          <w:p w14:paraId="6914240B" w14:textId="080A0EB2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1" w:type="dxa"/>
          </w:tcPr>
          <w:p w14:paraId="3F520D2B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7E70A279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5BEC635A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44B7B3C1" w14:textId="46C3ADB9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5677D352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4DF2D352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77A1C528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F48E7" w:rsidRPr="006A4388" w14:paraId="407B3B82" w14:textId="77777777" w:rsidTr="008F48E7">
        <w:tc>
          <w:tcPr>
            <w:tcW w:w="1842" w:type="dxa"/>
            <w:vMerge/>
          </w:tcPr>
          <w:p w14:paraId="17805058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3" w:type="dxa"/>
          </w:tcPr>
          <w:p w14:paraId="3096F9D1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5" w:type="dxa"/>
          </w:tcPr>
          <w:p w14:paraId="63683251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5" w:type="dxa"/>
          </w:tcPr>
          <w:p w14:paraId="2AFA8318" w14:textId="7C79B02A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1" w:type="dxa"/>
          </w:tcPr>
          <w:p w14:paraId="4D2DEA31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608E819B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6F4642FA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67840416" w14:textId="16AC6909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4E9DAE10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122B6F23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27534498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F48E7" w:rsidRPr="006A4388" w14:paraId="6378DBF8" w14:textId="77777777" w:rsidTr="008F48E7">
        <w:trPr>
          <w:trHeight w:val="410"/>
        </w:trPr>
        <w:tc>
          <w:tcPr>
            <w:tcW w:w="1842" w:type="dxa"/>
            <w:vMerge w:val="restart"/>
          </w:tcPr>
          <w:p w14:paraId="52A6BE38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Serum Potassium(</w:t>
            </w:r>
            <w:proofErr w:type="spellStart"/>
            <w:r w:rsidRPr="006A4388">
              <w:rPr>
                <w:rFonts w:ascii="Times New Roman" w:hAnsi="Times New Roman" w:cs="Times New Roman"/>
                <w:color w:val="000000" w:themeColor="text1"/>
              </w:rPr>
              <w:t>meq</w:t>
            </w:r>
            <w:proofErr w:type="spellEnd"/>
            <w:r w:rsidRPr="006A4388">
              <w:rPr>
                <w:rFonts w:ascii="Times New Roman" w:hAnsi="Times New Roman" w:cs="Times New Roman"/>
                <w:color w:val="000000" w:themeColor="text1"/>
              </w:rPr>
              <w:t>/L)</w:t>
            </w:r>
          </w:p>
          <w:p w14:paraId="61DC5BEF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 xml:space="preserve">                 Highest</w:t>
            </w:r>
          </w:p>
          <w:p w14:paraId="5DBFC7C0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 xml:space="preserve">                 Lowest</w:t>
            </w:r>
          </w:p>
        </w:tc>
        <w:tc>
          <w:tcPr>
            <w:tcW w:w="963" w:type="dxa"/>
          </w:tcPr>
          <w:p w14:paraId="215EE81E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5" w:type="dxa"/>
          </w:tcPr>
          <w:p w14:paraId="740FC3BB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5" w:type="dxa"/>
          </w:tcPr>
          <w:p w14:paraId="50FB98CB" w14:textId="2F5F3F65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1" w:type="dxa"/>
          </w:tcPr>
          <w:p w14:paraId="07D49221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180F1BEB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726FC1B0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5F21920A" w14:textId="75846050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25EC71DC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7AD8D1CC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6AF566E2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F48E7" w:rsidRPr="006A4388" w14:paraId="298B2E7A" w14:textId="77777777" w:rsidTr="008F48E7">
        <w:tc>
          <w:tcPr>
            <w:tcW w:w="1842" w:type="dxa"/>
            <w:vMerge/>
          </w:tcPr>
          <w:p w14:paraId="2E9B9A47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3" w:type="dxa"/>
          </w:tcPr>
          <w:p w14:paraId="227A5FD3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5" w:type="dxa"/>
          </w:tcPr>
          <w:p w14:paraId="4CBF014B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5" w:type="dxa"/>
          </w:tcPr>
          <w:p w14:paraId="4BBAE6D0" w14:textId="1BD4C60F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1" w:type="dxa"/>
          </w:tcPr>
          <w:p w14:paraId="145FA6C4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47957195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2A8B2373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5C358623" w14:textId="44667B0B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0C67DEFC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07E21D1A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088320BA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F48E7" w:rsidRPr="006A4388" w14:paraId="59158B84" w14:textId="77777777" w:rsidTr="008F48E7">
        <w:tc>
          <w:tcPr>
            <w:tcW w:w="1842" w:type="dxa"/>
          </w:tcPr>
          <w:p w14:paraId="0EED8B51" w14:textId="1E9C67DD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erum albumin (g/dL)</w:t>
            </w:r>
          </w:p>
        </w:tc>
        <w:tc>
          <w:tcPr>
            <w:tcW w:w="963" w:type="dxa"/>
          </w:tcPr>
          <w:p w14:paraId="4A066530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5" w:type="dxa"/>
          </w:tcPr>
          <w:p w14:paraId="0C67D0BA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5" w:type="dxa"/>
          </w:tcPr>
          <w:p w14:paraId="7264B634" w14:textId="56A17DE6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1" w:type="dxa"/>
          </w:tcPr>
          <w:p w14:paraId="2F470A70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07A0AB50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248B7185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1CAEEBF1" w14:textId="36DBAD13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7D9E4A8C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3C9EE06F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3614DAAA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F48E7" w:rsidRPr="006A4388" w14:paraId="54F7A731" w14:textId="77777777" w:rsidTr="008F48E7">
        <w:tc>
          <w:tcPr>
            <w:tcW w:w="1842" w:type="dxa"/>
          </w:tcPr>
          <w:p w14:paraId="5B82CCEB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Lowest Hb (g/L)</w:t>
            </w:r>
          </w:p>
        </w:tc>
        <w:tc>
          <w:tcPr>
            <w:tcW w:w="963" w:type="dxa"/>
          </w:tcPr>
          <w:p w14:paraId="43FC41F7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5" w:type="dxa"/>
          </w:tcPr>
          <w:p w14:paraId="1034BA98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5" w:type="dxa"/>
          </w:tcPr>
          <w:p w14:paraId="3F7B7E77" w14:textId="05BF1FD4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1" w:type="dxa"/>
          </w:tcPr>
          <w:p w14:paraId="5ED0F68B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4D51164C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420DC552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7FAF7DFB" w14:textId="148EB6F6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0A8115D3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152EFB13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4662BCF4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F48E7" w:rsidRPr="006A4388" w14:paraId="28151BE2" w14:textId="77777777" w:rsidTr="008F48E7">
        <w:tc>
          <w:tcPr>
            <w:tcW w:w="1842" w:type="dxa"/>
          </w:tcPr>
          <w:p w14:paraId="3BD5F8BD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 xml:space="preserve">Lowest serum pH </w:t>
            </w:r>
          </w:p>
        </w:tc>
        <w:tc>
          <w:tcPr>
            <w:tcW w:w="963" w:type="dxa"/>
          </w:tcPr>
          <w:p w14:paraId="1AB440C1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5" w:type="dxa"/>
          </w:tcPr>
          <w:p w14:paraId="2B5CD21E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5" w:type="dxa"/>
          </w:tcPr>
          <w:p w14:paraId="1024FAA4" w14:textId="51E723FF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1" w:type="dxa"/>
          </w:tcPr>
          <w:p w14:paraId="3751F6FE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073EA3D3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325463AB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75B026D6" w14:textId="2557BF58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01CEE7F7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79A5AAE5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639A0DED" w14:textId="77777777" w:rsidR="008F48E7" w:rsidRPr="006A4388" w:rsidRDefault="008F48E7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4CDB7E53" w14:textId="77777777" w:rsidR="0028066C" w:rsidRPr="006A4388" w:rsidRDefault="0028066C" w:rsidP="0028066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 xml:space="preserve">*Include “worst” for the day if more than one value obtained (highest creatinine, highest urea, lowest hemoglobin, highest and lowest sodium, highest and lowest potassium) </w:t>
      </w:r>
    </w:p>
    <w:p w14:paraId="1B8A0C19" w14:textId="77777777" w:rsidR="0028066C" w:rsidRPr="006A4388" w:rsidRDefault="0028066C" w:rsidP="0028066C">
      <w:pPr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b/>
          <w:color w:val="000000" w:themeColor="text1"/>
        </w:rPr>
        <w:t>Medications used for the infant:</w:t>
      </w:r>
      <w:r w:rsidRPr="006A4388">
        <w:rPr>
          <w:rFonts w:ascii="Times New Roman" w:hAnsi="Times New Roman" w:cs="Times New Roman"/>
          <w:color w:val="000000" w:themeColor="text1"/>
        </w:rPr>
        <w:t xml:space="preserve"> Tick all that apply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590"/>
        <w:gridCol w:w="2126"/>
        <w:gridCol w:w="4493"/>
      </w:tblGrid>
      <w:tr w:rsidR="0028066C" w:rsidRPr="006A4388" w14:paraId="1E8ECFE1" w14:textId="77777777" w:rsidTr="00E26341">
        <w:trPr>
          <w:trHeight w:val="410"/>
        </w:trPr>
        <w:tc>
          <w:tcPr>
            <w:tcW w:w="2590" w:type="dxa"/>
          </w:tcPr>
          <w:p w14:paraId="19FEDBAC" w14:textId="77777777" w:rsidR="0028066C" w:rsidRPr="006A4388" w:rsidRDefault="0028066C" w:rsidP="00E263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b/>
                <w:color w:val="000000" w:themeColor="text1"/>
              </w:rPr>
              <w:t>Medication</w:t>
            </w:r>
          </w:p>
        </w:tc>
        <w:tc>
          <w:tcPr>
            <w:tcW w:w="2126" w:type="dxa"/>
          </w:tcPr>
          <w:p w14:paraId="613E1EFD" w14:textId="77777777" w:rsidR="0028066C" w:rsidRPr="006A4388" w:rsidRDefault="0028066C" w:rsidP="00E263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b/>
                <w:color w:val="000000" w:themeColor="text1"/>
              </w:rPr>
              <w:t>Whether used</w:t>
            </w:r>
          </w:p>
        </w:tc>
        <w:tc>
          <w:tcPr>
            <w:tcW w:w="4493" w:type="dxa"/>
          </w:tcPr>
          <w:p w14:paraId="2737B105" w14:textId="77777777" w:rsidR="0028066C" w:rsidRPr="006A4388" w:rsidRDefault="0028066C" w:rsidP="00E263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b/>
                <w:color w:val="000000" w:themeColor="text1"/>
              </w:rPr>
              <w:t>If yes, cumulative duration of use (in days)</w:t>
            </w:r>
          </w:p>
        </w:tc>
      </w:tr>
      <w:tr w:rsidR="0028066C" w:rsidRPr="006A4388" w14:paraId="1BCC75AF" w14:textId="77777777" w:rsidTr="00E26341">
        <w:tc>
          <w:tcPr>
            <w:tcW w:w="2590" w:type="dxa"/>
          </w:tcPr>
          <w:p w14:paraId="67C9B404" w14:textId="77777777" w:rsidR="0028066C" w:rsidRPr="006A4388" w:rsidRDefault="0028066C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□ Aminoglycoside</w:t>
            </w:r>
          </w:p>
        </w:tc>
        <w:tc>
          <w:tcPr>
            <w:tcW w:w="2126" w:type="dxa"/>
          </w:tcPr>
          <w:p w14:paraId="400BF005" w14:textId="77777777" w:rsidR="0028066C" w:rsidRPr="006A4388" w:rsidRDefault="0028066C" w:rsidP="00E263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Yes/ No</w:t>
            </w:r>
          </w:p>
        </w:tc>
        <w:tc>
          <w:tcPr>
            <w:tcW w:w="4493" w:type="dxa"/>
          </w:tcPr>
          <w:p w14:paraId="2503BF3E" w14:textId="77777777" w:rsidR="0028066C" w:rsidRPr="006A4388" w:rsidRDefault="0028066C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8066C" w:rsidRPr="006A4388" w14:paraId="529EB18A" w14:textId="77777777" w:rsidTr="00E26341">
        <w:tc>
          <w:tcPr>
            <w:tcW w:w="2590" w:type="dxa"/>
          </w:tcPr>
          <w:p w14:paraId="0DCB6AFB" w14:textId="77777777" w:rsidR="0028066C" w:rsidRPr="006A4388" w:rsidRDefault="0028066C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□ Vancomycin</w:t>
            </w:r>
          </w:p>
        </w:tc>
        <w:tc>
          <w:tcPr>
            <w:tcW w:w="2126" w:type="dxa"/>
          </w:tcPr>
          <w:p w14:paraId="4FD3DFB2" w14:textId="77777777" w:rsidR="0028066C" w:rsidRPr="006A4388" w:rsidRDefault="0028066C" w:rsidP="00E263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Yes/ No</w:t>
            </w:r>
          </w:p>
        </w:tc>
        <w:tc>
          <w:tcPr>
            <w:tcW w:w="4493" w:type="dxa"/>
          </w:tcPr>
          <w:p w14:paraId="0E399891" w14:textId="77777777" w:rsidR="0028066C" w:rsidRPr="006A4388" w:rsidRDefault="0028066C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8066C" w:rsidRPr="006A4388" w14:paraId="589385A0" w14:textId="77777777" w:rsidTr="00E26341">
        <w:tc>
          <w:tcPr>
            <w:tcW w:w="2590" w:type="dxa"/>
          </w:tcPr>
          <w:p w14:paraId="2D0DE42F" w14:textId="77777777" w:rsidR="0028066C" w:rsidRPr="006A4388" w:rsidRDefault="0028066C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□ Colistin</w:t>
            </w:r>
          </w:p>
        </w:tc>
        <w:tc>
          <w:tcPr>
            <w:tcW w:w="2126" w:type="dxa"/>
          </w:tcPr>
          <w:p w14:paraId="08F7ABE1" w14:textId="77777777" w:rsidR="0028066C" w:rsidRPr="006A4388" w:rsidRDefault="0028066C" w:rsidP="00E263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Yes/ No</w:t>
            </w:r>
          </w:p>
        </w:tc>
        <w:tc>
          <w:tcPr>
            <w:tcW w:w="4493" w:type="dxa"/>
          </w:tcPr>
          <w:p w14:paraId="2089912F" w14:textId="77777777" w:rsidR="0028066C" w:rsidRPr="006A4388" w:rsidRDefault="0028066C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8066C" w:rsidRPr="006A4388" w14:paraId="33B99C39" w14:textId="77777777" w:rsidTr="00E26341">
        <w:tc>
          <w:tcPr>
            <w:tcW w:w="2590" w:type="dxa"/>
          </w:tcPr>
          <w:p w14:paraId="2E7A24E4" w14:textId="77777777" w:rsidR="0028066C" w:rsidRPr="006A4388" w:rsidRDefault="0028066C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□ Amphotericin B</w:t>
            </w:r>
          </w:p>
        </w:tc>
        <w:tc>
          <w:tcPr>
            <w:tcW w:w="2126" w:type="dxa"/>
          </w:tcPr>
          <w:p w14:paraId="1EE60989" w14:textId="77777777" w:rsidR="0028066C" w:rsidRPr="006A4388" w:rsidRDefault="0028066C" w:rsidP="00E263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Yes/ No</w:t>
            </w:r>
          </w:p>
        </w:tc>
        <w:tc>
          <w:tcPr>
            <w:tcW w:w="4493" w:type="dxa"/>
          </w:tcPr>
          <w:p w14:paraId="7A0883EA" w14:textId="77777777" w:rsidR="0028066C" w:rsidRPr="006A4388" w:rsidRDefault="0028066C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8066C" w:rsidRPr="006A4388" w14:paraId="1E1FD1B1" w14:textId="77777777" w:rsidTr="00E26341">
        <w:tc>
          <w:tcPr>
            <w:tcW w:w="2590" w:type="dxa"/>
          </w:tcPr>
          <w:p w14:paraId="72AB060E" w14:textId="77777777" w:rsidR="0028066C" w:rsidRPr="006A4388" w:rsidRDefault="0028066C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lastRenderedPageBreak/>
              <w:t>□ Fluconazole</w:t>
            </w:r>
          </w:p>
        </w:tc>
        <w:tc>
          <w:tcPr>
            <w:tcW w:w="2126" w:type="dxa"/>
          </w:tcPr>
          <w:p w14:paraId="26142EA4" w14:textId="77777777" w:rsidR="0028066C" w:rsidRPr="006A4388" w:rsidRDefault="0028066C" w:rsidP="00E263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Yes/ No</w:t>
            </w:r>
          </w:p>
        </w:tc>
        <w:tc>
          <w:tcPr>
            <w:tcW w:w="4493" w:type="dxa"/>
          </w:tcPr>
          <w:p w14:paraId="6F4DFE40" w14:textId="77777777" w:rsidR="0028066C" w:rsidRPr="006A4388" w:rsidRDefault="0028066C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8066C" w:rsidRPr="006A4388" w14:paraId="48E651E0" w14:textId="77777777" w:rsidTr="00E26341">
        <w:trPr>
          <w:trHeight w:val="242"/>
        </w:trPr>
        <w:tc>
          <w:tcPr>
            <w:tcW w:w="2590" w:type="dxa"/>
          </w:tcPr>
          <w:p w14:paraId="45BC3144" w14:textId="77777777" w:rsidR="0028066C" w:rsidRPr="006A4388" w:rsidRDefault="0028066C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□ Indomethacin</w:t>
            </w:r>
          </w:p>
        </w:tc>
        <w:tc>
          <w:tcPr>
            <w:tcW w:w="2126" w:type="dxa"/>
          </w:tcPr>
          <w:p w14:paraId="5FBADFDC" w14:textId="77777777" w:rsidR="0028066C" w:rsidRPr="006A4388" w:rsidRDefault="0028066C" w:rsidP="00E263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Yes/ No</w:t>
            </w:r>
          </w:p>
        </w:tc>
        <w:tc>
          <w:tcPr>
            <w:tcW w:w="4493" w:type="dxa"/>
          </w:tcPr>
          <w:p w14:paraId="1F2AD2D1" w14:textId="77777777" w:rsidR="0028066C" w:rsidRPr="006A4388" w:rsidRDefault="0028066C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8066C" w:rsidRPr="006A4388" w14:paraId="716955F6" w14:textId="77777777" w:rsidTr="00E26341">
        <w:trPr>
          <w:trHeight w:val="242"/>
        </w:trPr>
        <w:tc>
          <w:tcPr>
            <w:tcW w:w="2590" w:type="dxa"/>
          </w:tcPr>
          <w:p w14:paraId="46DFCFD2" w14:textId="77777777" w:rsidR="0028066C" w:rsidRPr="006A4388" w:rsidRDefault="0028066C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□ Ibuprofen</w:t>
            </w:r>
          </w:p>
        </w:tc>
        <w:tc>
          <w:tcPr>
            <w:tcW w:w="2126" w:type="dxa"/>
          </w:tcPr>
          <w:p w14:paraId="13349624" w14:textId="77777777" w:rsidR="0028066C" w:rsidRPr="006A4388" w:rsidRDefault="0028066C" w:rsidP="00E263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Yes/ No</w:t>
            </w:r>
          </w:p>
        </w:tc>
        <w:tc>
          <w:tcPr>
            <w:tcW w:w="4493" w:type="dxa"/>
          </w:tcPr>
          <w:p w14:paraId="6370974D" w14:textId="77777777" w:rsidR="0028066C" w:rsidRPr="006A4388" w:rsidRDefault="0028066C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8066C" w:rsidRPr="006A4388" w14:paraId="3FF3854B" w14:textId="77777777" w:rsidTr="00E26341">
        <w:trPr>
          <w:trHeight w:val="242"/>
        </w:trPr>
        <w:tc>
          <w:tcPr>
            <w:tcW w:w="2590" w:type="dxa"/>
          </w:tcPr>
          <w:p w14:paraId="7113BB45" w14:textId="77777777" w:rsidR="0028066C" w:rsidRPr="006A4388" w:rsidRDefault="0028066C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□ Furosemide</w:t>
            </w:r>
          </w:p>
        </w:tc>
        <w:tc>
          <w:tcPr>
            <w:tcW w:w="2126" w:type="dxa"/>
          </w:tcPr>
          <w:p w14:paraId="1D043E7B" w14:textId="77777777" w:rsidR="0028066C" w:rsidRPr="006A4388" w:rsidRDefault="0028066C" w:rsidP="00E263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Yes/ No</w:t>
            </w:r>
          </w:p>
        </w:tc>
        <w:tc>
          <w:tcPr>
            <w:tcW w:w="4493" w:type="dxa"/>
          </w:tcPr>
          <w:p w14:paraId="46DDA443" w14:textId="77777777" w:rsidR="0028066C" w:rsidRPr="006A4388" w:rsidRDefault="0028066C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8066C" w:rsidRPr="006A4388" w14:paraId="402727D4" w14:textId="77777777" w:rsidTr="00E26341">
        <w:trPr>
          <w:trHeight w:val="271"/>
        </w:trPr>
        <w:tc>
          <w:tcPr>
            <w:tcW w:w="2590" w:type="dxa"/>
          </w:tcPr>
          <w:p w14:paraId="7C4D57BF" w14:textId="77777777" w:rsidR="0028066C" w:rsidRPr="006A4388" w:rsidRDefault="0028066C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□ ACE inhibitors</w:t>
            </w:r>
          </w:p>
        </w:tc>
        <w:tc>
          <w:tcPr>
            <w:tcW w:w="2126" w:type="dxa"/>
          </w:tcPr>
          <w:p w14:paraId="3E2C41DC" w14:textId="77777777" w:rsidR="0028066C" w:rsidRPr="006A4388" w:rsidRDefault="0028066C" w:rsidP="00E263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Yes/ No</w:t>
            </w:r>
          </w:p>
        </w:tc>
        <w:tc>
          <w:tcPr>
            <w:tcW w:w="4493" w:type="dxa"/>
          </w:tcPr>
          <w:p w14:paraId="42E757FC" w14:textId="77777777" w:rsidR="0028066C" w:rsidRPr="006A4388" w:rsidRDefault="0028066C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8066C" w:rsidRPr="006A4388" w14:paraId="150F400D" w14:textId="77777777" w:rsidTr="00E26341">
        <w:trPr>
          <w:trHeight w:val="312"/>
        </w:trPr>
        <w:tc>
          <w:tcPr>
            <w:tcW w:w="2590" w:type="dxa"/>
          </w:tcPr>
          <w:p w14:paraId="392FBC38" w14:textId="77777777" w:rsidR="0028066C" w:rsidRPr="006A4388" w:rsidRDefault="0028066C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□ Caffeine</w:t>
            </w:r>
          </w:p>
        </w:tc>
        <w:tc>
          <w:tcPr>
            <w:tcW w:w="2126" w:type="dxa"/>
          </w:tcPr>
          <w:p w14:paraId="77547FC4" w14:textId="77777777" w:rsidR="0028066C" w:rsidRPr="006A4388" w:rsidRDefault="0028066C" w:rsidP="00E263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Yes/ No</w:t>
            </w:r>
          </w:p>
        </w:tc>
        <w:tc>
          <w:tcPr>
            <w:tcW w:w="4493" w:type="dxa"/>
          </w:tcPr>
          <w:p w14:paraId="7FB670B8" w14:textId="77777777" w:rsidR="0028066C" w:rsidRPr="006A4388" w:rsidRDefault="0028066C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8066C" w:rsidRPr="006A4388" w14:paraId="776E88EF" w14:textId="77777777" w:rsidTr="00E26341">
        <w:trPr>
          <w:trHeight w:val="369"/>
        </w:trPr>
        <w:tc>
          <w:tcPr>
            <w:tcW w:w="2590" w:type="dxa"/>
          </w:tcPr>
          <w:p w14:paraId="0518FA48" w14:textId="77777777" w:rsidR="0028066C" w:rsidRPr="006A4388" w:rsidRDefault="0028066C" w:rsidP="00E263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b/>
                <w:color w:val="000000" w:themeColor="text1"/>
              </w:rPr>
              <w:t>Medication</w:t>
            </w:r>
          </w:p>
        </w:tc>
        <w:tc>
          <w:tcPr>
            <w:tcW w:w="2126" w:type="dxa"/>
          </w:tcPr>
          <w:p w14:paraId="2A46618B" w14:textId="77777777" w:rsidR="0028066C" w:rsidRPr="006A4388" w:rsidRDefault="0028066C" w:rsidP="00E263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b/>
                <w:color w:val="000000" w:themeColor="text1"/>
              </w:rPr>
              <w:t>Whether used</w:t>
            </w:r>
          </w:p>
        </w:tc>
        <w:tc>
          <w:tcPr>
            <w:tcW w:w="4493" w:type="dxa"/>
          </w:tcPr>
          <w:p w14:paraId="6918CC9D" w14:textId="77777777" w:rsidR="0028066C" w:rsidRPr="006A4388" w:rsidRDefault="0028066C" w:rsidP="00E263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b/>
                <w:color w:val="000000" w:themeColor="text1"/>
              </w:rPr>
              <w:t>If yes, cumulative duration of use (in hours)</w:t>
            </w:r>
          </w:p>
        </w:tc>
      </w:tr>
      <w:tr w:rsidR="0028066C" w:rsidRPr="006A4388" w14:paraId="3B343DDF" w14:textId="77777777" w:rsidTr="00E26341">
        <w:trPr>
          <w:trHeight w:val="242"/>
        </w:trPr>
        <w:tc>
          <w:tcPr>
            <w:tcW w:w="2590" w:type="dxa"/>
          </w:tcPr>
          <w:p w14:paraId="66883A39" w14:textId="77777777" w:rsidR="0028066C" w:rsidRPr="006A4388" w:rsidRDefault="0028066C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□ Dopamine</w:t>
            </w:r>
          </w:p>
        </w:tc>
        <w:tc>
          <w:tcPr>
            <w:tcW w:w="2126" w:type="dxa"/>
          </w:tcPr>
          <w:p w14:paraId="132E9139" w14:textId="77777777" w:rsidR="0028066C" w:rsidRPr="006A4388" w:rsidRDefault="0028066C" w:rsidP="00E263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Yes/ No</w:t>
            </w:r>
          </w:p>
        </w:tc>
        <w:tc>
          <w:tcPr>
            <w:tcW w:w="4493" w:type="dxa"/>
          </w:tcPr>
          <w:p w14:paraId="7C85FC7D" w14:textId="77777777" w:rsidR="0028066C" w:rsidRPr="006A4388" w:rsidRDefault="0028066C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8066C" w:rsidRPr="006A4388" w14:paraId="1E91E31C" w14:textId="77777777" w:rsidTr="00E26341">
        <w:trPr>
          <w:trHeight w:val="228"/>
        </w:trPr>
        <w:tc>
          <w:tcPr>
            <w:tcW w:w="2590" w:type="dxa"/>
          </w:tcPr>
          <w:p w14:paraId="5E367498" w14:textId="77777777" w:rsidR="0028066C" w:rsidRPr="006A4388" w:rsidRDefault="0028066C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□ Dobutamine</w:t>
            </w:r>
          </w:p>
        </w:tc>
        <w:tc>
          <w:tcPr>
            <w:tcW w:w="2126" w:type="dxa"/>
          </w:tcPr>
          <w:p w14:paraId="6A23CA3A" w14:textId="77777777" w:rsidR="0028066C" w:rsidRPr="006A4388" w:rsidRDefault="0028066C" w:rsidP="00E263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Yes/ No</w:t>
            </w:r>
          </w:p>
        </w:tc>
        <w:tc>
          <w:tcPr>
            <w:tcW w:w="4493" w:type="dxa"/>
          </w:tcPr>
          <w:p w14:paraId="7A11F932" w14:textId="77777777" w:rsidR="0028066C" w:rsidRPr="006A4388" w:rsidRDefault="0028066C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8066C" w:rsidRPr="006A4388" w14:paraId="2168E1C7" w14:textId="77777777" w:rsidTr="00E26341">
        <w:trPr>
          <w:trHeight w:val="229"/>
        </w:trPr>
        <w:tc>
          <w:tcPr>
            <w:tcW w:w="2590" w:type="dxa"/>
          </w:tcPr>
          <w:p w14:paraId="5DC26B08" w14:textId="77777777" w:rsidR="0028066C" w:rsidRPr="006A4388" w:rsidRDefault="0028066C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□ Epinephrine</w:t>
            </w:r>
          </w:p>
        </w:tc>
        <w:tc>
          <w:tcPr>
            <w:tcW w:w="2126" w:type="dxa"/>
          </w:tcPr>
          <w:p w14:paraId="06910526" w14:textId="77777777" w:rsidR="0028066C" w:rsidRPr="006A4388" w:rsidRDefault="0028066C" w:rsidP="00E263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Yes/ No</w:t>
            </w:r>
          </w:p>
        </w:tc>
        <w:tc>
          <w:tcPr>
            <w:tcW w:w="4493" w:type="dxa"/>
          </w:tcPr>
          <w:p w14:paraId="047F4439" w14:textId="77777777" w:rsidR="0028066C" w:rsidRPr="006A4388" w:rsidRDefault="0028066C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8066C" w:rsidRPr="006A4388" w14:paraId="3A3AB242" w14:textId="77777777" w:rsidTr="00E26341">
        <w:trPr>
          <w:trHeight w:val="228"/>
        </w:trPr>
        <w:tc>
          <w:tcPr>
            <w:tcW w:w="2590" w:type="dxa"/>
          </w:tcPr>
          <w:p w14:paraId="4FAA4311" w14:textId="77777777" w:rsidR="0028066C" w:rsidRPr="006A4388" w:rsidRDefault="0028066C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□ Norepinephrine</w:t>
            </w:r>
          </w:p>
        </w:tc>
        <w:tc>
          <w:tcPr>
            <w:tcW w:w="2126" w:type="dxa"/>
          </w:tcPr>
          <w:p w14:paraId="51DBD0B8" w14:textId="77777777" w:rsidR="0028066C" w:rsidRPr="006A4388" w:rsidRDefault="0028066C" w:rsidP="00E263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Yes/ No</w:t>
            </w:r>
          </w:p>
        </w:tc>
        <w:tc>
          <w:tcPr>
            <w:tcW w:w="4493" w:type="dxa"/>
          </w:tcPr>
          <w:p w14:paraId="78E3121C" w14:textId="77777777" w:rsidR="0028066C" w:rsidRPr="006A4388" w:rsidRDefault="0028066C" w:rsidP="00E263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7D0023BB" w14:textId="77777777" w:rsidR="00FB07FE" w:rsidRDefault="00FB07FE" w:rsidP="0028066C">
      <w:pPr>
        <w:rPr>
          <w:rFonts w:ascii="Times New Roman" w:hAnsi="Times New Roman" w:cs="Times New Roman"/>
          <w:color w:val="000000" w:themeColor="text1"/>
        </w:rPr>
      </w:pPr>
    </w:p>
    <w:p w14:paraId="2F837D03" w14:textId="1219A5F3" w:rsidR="0028066C" w:rsidRPr="006A4388" w:rsidRDefault="0028066C" w:rsidP="0028066C">
      <w:pPr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 xml:space="preserve">□ </w:t>
      </w:r>
      <w:r w:rsidRPr="006A4388">
        <w:rPr>
          <w:rFonts w:ascii="Times New Roman" w:hAnsi="Times New Roman" w:cs="Times New Roman"/>
          <w:b/>
          <w:color w:val="000000" w:themeColor="text1"/>
        </w:rPr>
        <w:t>Renal diagnoses:</w:t>
      </w:r>
      <w:r w:rsidRPr="006A4388">
        <w:rPr>
          <w:rFonts w:ascii="MS Mincho" w:eastAsia="MS Mincho" w:hAnsi="MS Mincho" w:cs="MS Mincho"/>
          <w:color w:val="000000" w:themeColor="text1"/>
        </w:rPr>
        <w:t> </w:t>
      </w:r>
    </w:p>
    <w:p w14:paraId="625F9E40" w14:textId="77777777" w:rsidR="0028066C" w:rsidRPr="006A4388" w:rsidRDefault="0028066C" w:rsidP="002806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142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  <w:kern w:val="1"/>
        </w:rPr>
        <w:tab/>
      </w:r>
      <w:r w:rsidRPr="006A4388">
        <w:rPr>
          <w:rFonts w:ascii="Times New Roman" w:hAnsi="Times New Roman" w:cs="Times New Roman"/>
          <w:color w:val="000000" w:themeColor="text1"/>
          <w:kern w:val="1"/>
        </w:rPr>
        <w:tab/>
      </w:r>
      <w:r w:rsidRPr="006A4388">
        <w:rPr>
          <w:rFonts w:ascii="Times New Roman" w:hAnsi="Times New Roman" w:cs="Times New Roman"/>
          <w:color w:val="000000" w:themeColor="text1"/>
        </w:rPr>
        <w:t xml:space="preserve">□ Acute kidney injury or acute renal failure </w:t>
      </w:r>
    </w:p>
    <w:p w14:paraId="0946E601" w14:textId="77777777" w:rsidR="0028066C" w:rsidRPr="006A4388" w:rsidRDefault="0028066C" w:rsidP="002806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142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  <w:kern w:val="1"/>
        </w:rPr>
        <w:tab/>
      </w:r>
      <w:r w:rsidRPr="006A4388">
        <w:rPr>
          <w:rFonts w:ascii="Times New Roman" w:hAnsi="Times New Roman" w:cs="Times New Roman"/>
          <w:color w:val="000000" w:themeColor="text1"/>
          <w:kern w:val="1"/>
        </w:rPr>
        <w:tab/>
      </w:r>
      <w:r w:rsidRPr="006A4388">
        <w:rPr>
          <w:rFonts w:ascii="Times New Roman" w:hAnsi="Times New Roman" w:cs="Times New Roman"/>
          <w:color w:val="000000" w:themeColor="text1"/>
        </w:rPr>
        <w:t xml:space="preserve">□ Urinary tract infections (Please include only if there was a positive urine culture) </w:t>
      </w:r>
      <w:r w:rsidRPr="006A4388">
        <w:rPr>
          <w:rFonts w:ascii="MS Mincho" w:eastAsia="MS Mincho" w:hAnsi="MS Mincho" w:cs="MS Mincho"/>
          <w:color w:val="000000" w:themeColor="text1"/>
        </w:rPr>
        <w:t> </w:t>
      </w:r>
    </w:p>
    <w:p w14:paraId="7FF2654A" w14:textId="77777777" w:rsidR="0028066C" w:rsidRPr="006A4388" w:rsidRDefault="0028066C" w:rsidP="002806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142" w:right="-903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  <w:kern w:val="1"/>
        </w:rPr>
        <w:tab/>
      </w:r>
      <w:r w:rsidRPr="006A4388">
        <w:rPr>
          <w:rFonts w:ascii="Times New Roman" w:hAnsi="Times New Roman" w:cs="Times New Roman"/>
          <w:color w:val="000000" w:themeColor="text1"/>
          <w:kern w:val="1"/>
        </w:rPr>
        <w:tab/>
      </w:r>
      <w:r w:rsidRPr="006A4388">
        <w:rPr>
          <w:rFonts w:ascii="Times New Roman" w:hAnsi="Times New Roman" w:cs="Times New Roman"/>
          <w:color w:val="000000" w:themeColor="text1"/>
        </w:rPr>
        <w:t xml:space="preserve">□ Medullary </w:t>
      </w:r>
      <w:proofErr w:type="spellStart"/>
      <w:r w:rsidRPr="006A4388">
        <w:rPr>
          <w:rFonts w:ascii="Times New Roman" w:hAnsi="Times New Roman" w:cs="Times New Roman"/>
          <w:color w:val="000000" w:themeColor="text1"/>
        </w:rPr>
        <w:t>nephrocalcinosis</w:t>
      </w:r>
      <w:proofErr w:type="spellEnd"/>
      <w:r w:rsidRPr="006A4388">
        <w:rPr>
          <w:rFonts w:ascii="Times New Roman" w:hAnsi="Times New Roman" w:cs="Times New Roman"/>
          <w:color w:val="000000" w:themeColor="text1"/>
        </w:rPr>
        <w:t>/ calcifications/ kidney stones (Must be documented on renal ultrasound)</w:t>
      </w:r>
      <w:r w:rsidRPr="006A4388">
        <w:rPr>
          <w:rFonts w:ascii="MS Mincho" w:eastAsia="MS Mincho" w:hAnsi="MS Mincho" w:cs="MS Mincho"/>
          <w:color w:val="000000" w:themeColor="text1"/>
        </w:rPr>
        <w:t> </w:t>
      </w:r>
    </w:p>
    <w:p w14:paraId="1124B92D" w14:textId="77777777" w:rsidR="0028066C" w:rsidRPr="006A4388" w:rsidRDefault="0028066C" w:rsidP="002806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142" w:right="-478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ab/>
      </w:r>
      <w:r w:rsidRPr="006A4388">
        <w:rPr>
          <w:rFonts w:ascii="Times New Roman" w:hAnsi="Times New Roman" w:cs="Times New Roman"/>
          <w:color w:val="000000" w:themeColor="text1"/>
        </w:rPr>
        <w:tab/>
        <w:t xml:space="preserve">□ Congenital abnormalities of the kidney (Use most severe on Renal USG or Discharge summary) </w:t>
      </w:r>
    </w:p>
    <w:p w14:paraId="48E0BF66" w14:textId="77777777" w:rsidR="0028066C" w:rsidRPr="006A4388" w:rsidRDefault="0028066C" w:rsidP="002806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142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ab/>
      </w:r>
      <w:r w:rsidRPr="006A4388">
        <w:rPr>
          <w:rFonts w:ascii="Times New Roman" w:hAnsi="Times New Roman" w:cs="Times New Roman"/>
          <w:color w:val="000000" w:themeColor="text1"/>
        </w:rPr>
        <w:tab/>
        <w:t xml:space="preserve">    Please tick all that apply from the list provided. </w:t>
      </w:r>
    </w:p>
    <w:tbl>
      <w:tblPr>
        <w:tblW w:w="9214" w:type="dxa"/>
        <w:tblInd w:w="-5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119"/>
        <w:gridCol w:w="2126"/>
        <w:gridCol w:w="3969"/>
      </w:tblGrid>
      <w:tr w:rsidR="0028066C" w:rsidRPr="006A4388" w14:paraId="0CD236DD" w14:textId="77777777" w:rsidTr="00E26341">
        <w:trPr>
          <w:trHeight w:val="284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11B93E7" w14:textId="77777777" w:rsidR="0028066C" w:rsidRPr="006A4388" w:rsidRDefault="0028066C" w:rsidP="00E26341">
            <w:pPr>
              <w:pStyle w:val="ListParagraph"/>
              <w:widowControl w:val="0"/>
              <w:autoSpaceDE w:val="0"/>
              <w:autoSpaceDN w:val="0"/>
              <w:adjustRightInd w:val="0"/>
              <w:ind w:left="460"/>
              <w:rPr>
                <w:color w:val="000000" w:themeColor="text1"/>
                <w:sz w:val="22"/>
                <w:szCs w:val="22"/>
              </w:rPr>
            </w:pPr>
            <w:r w:rsidRPr="006A4388">
              <w:rPr>
                <w:color w:val="000000" w:themeColor="text1"/>
                <w:sz w:val="22"/>
                <w:szCs w:val="22"/>
              </w:rPr>
              <w:t>Congenital Abnormalit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A05FBAE" w14:textId="77777777" w:rsidR="0028066C" w:rsidRPr="006A4388" w:rsidRDefault="0028066C" w:rsidP="00E263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295184D" w14:textId="77777777" w:rsidR="0028066C" w:rsidRPr="006A4388" w:rsidRDefault="0028066C" w:rsidP="00E263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28066C" w:rsidRPr="006A4388" w14:paraId="5BE32775" w14:textId="77777777" w:rsidTr="00E26341">
        <w:tblPrEx>
          <w:tblBorders>
            <w:top w:val="none" w:sz="0" w:space="0" w:color="auto"/>
          </w:tblBorders>
        </w:tblPrEx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78F7D8B" w14:textId="77777777" w:rsidR="0028066C" w:rsidRPr="006A4388" w:rsidRDefault="0028066C" w:rsidP="00E2634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 xml:space="preserve">□ Hypoplasia/ Dysplasia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6D045B7" w14:textId="77777777" w:rsidR="0028066C" w:rsidRPr="006A4388" w:rsidRDefault="0028066C" w:rsidP="00E263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b/>
                <w:color w:val="000000" w:themeColor="text1"/>
              </w:rPr>
              <w:t>Yes/ No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F0F6004" w14:textId="77777777" w:rsidR="0028066C" w:rsidRPr="006A4388" w:rsidRDefault="0028066C" w:rsidP="00E263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If yes, Unilateral/ Bilateral</w:t>
            </w:r>
          </w:p>
        </w:tc>
      </w:tr>
      <w:tr w:rsidR="0028066C" w:rsidRPr="006A4388" w14:paraId="0CC25525" w14:textId="77777777" w:rsidTr="00E26341">
        <w:tblPrEx>
          <w:tblBorders>
            <w:top w:val="none" w:sz="0" w:space="0" w:color="auto"/>
          </w:tblBorders>
        </w:tblPrEx>
        <w:trPr>
          <w:trHeight w:val="298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46DA193" w14:textId="77777777" w:rsidR="0028066C" w:rsidRPr="006A4388" w:rsidRDefault="0028066C" w:rsidP="00E2634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 xml:space="preserve">□ </w:t>
            </w:r>
            <w:proofErr w:type="spellStart"/>
            <w:r w:rsidRPr="006A4388">
              <w:rPr>
                <w:rFonts w:ascii="Times New Roman" w:hAnsi="Times New Roman" w:cs="Times New Roman"/>
                <w:color w:val="000000" w:themeColor="text1"/>
              </w:rPr>
              <w:t>Multicystic</w:t>
            </w:r>
            <w:proofErr w:type="spellEnd"/>
            <w:r w:rsidRPr="006A4388">
              <w:rPr>
                <w:rFonts w:ascii="Times New Roman" w:hAnsi="Times New Roman" w:cs="Times New Roman"/>
                <w:color w:val="000000" w:themeColor="text1"/>
              </w:rPr>
              <w:t xml:space="preserve"> Dysplastic kidney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CDC57B8" w14:textId="77777777" w:rsidR="0028066C" w:rsidRPr="006A4388" w:rsidRDefault="0028066C" w:rsidP="00E263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b/>
                <w:color w:val="000000" w:themeColor="text1"/>
              </w:rPr>
              <w:t>Yes/ No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C1E2D72" w14:textId="77777777" w:rsidR="0028066C" w:rsidRPr="006A4388" w:rsidRDefault="0028066C" w:rsidP="00E263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If yes, Unilateral/ Bilateral</w:t>
            </w:r>
          </w:p>
        </w:tc>
      </w:tr>
      <w:tr w:rsidR="0028066C" w:rsidRPr="006A4388" w14:paraId="6AB4263B" w14:textId="77777777" w:rsidTr="00E26341">
        <w:tblPrEx>
          <w:tblBorders>
            <w:top w:val="none" w:sz="0" w:space="0" w:color="auto"/>
          </w:tblBorders>
        </w:tblPrEx>
        <w:trPr>
          <w:trHeight w:val="27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649210B" w14:textId="77777777" w:rsidR="0028066C" w:rsidRPr="006A4388" w:rsidRDefault="0028066C" w:rsidP="00E2634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□ Polycystic kidney diseas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E856A1B" w14:textId="77777777" w:rsidR="0028066C" w:rsidRPr="006A4388" w:rsidRDefault="0028066C" w:rsidP="00E263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b/>
                <w:color w:val="000000" w:themeColor="text1"/>
              </w:rPr>
              <w:t>Yes/ No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F444FBF" w14:textId="77777777" w:rsidR="0028066C" w:rsidRPr="006A4388" w:rsidRDefault="0028066C" w:rsidP="00E263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If yes, Recessive/Dominant/ Unknown</w:t>
            </w:r>
          </w:p>
        </w:tc>
      </w:tr>
      <w:tr w:rsidR="0028066C" w:rsidRPr="006A4388" w14:paraId="3D347288" w14:textId="77777777" w:rsidTr="00E26341">
        <w:tblPrEx>
          <w:tblBorders>
            <w:top w:val="none" w:sz="0" w:space="0" w:color="auto"/>
          </w:tblBorders>
        </w:tblPrEx>
        <w:trPr>
          <w:trHeight w:val="27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C2B8917" w14:textId="77777777" w:rsidR="0028066C" w:rsidRPr="006A4388" w:rsidRDefault="0028066C" w:rsidP="00E2634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 xml:space="preserve">□ Renal agenesis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D370129" w14:textId="77777777" w:rsidR="0028066C" w:rsidRPr="006A4388" w:rsidRDefault="0028066C" w:rsidP="00E263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b/>
                <w:color w:val="000000" w:themeColor="text1"/>
              </w:rPr>
              <w:t>Yes/ No</w:t>
            </w:r>
            <w:r w:rsidRPr="006A4388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 </w:t>
            </w:r>
            <w:r w:rsidRPr="006A4388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7D1B094E" wp14:editId="1140E0A3">
                  <wp:extent cx="10795" cy="10795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2345883" w14:textId="77777777" w:rsidR="0028066C" w:rsidRPr="006A4388" w:rsidRDefault="0028066C" w:rsidP="00E263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If yes, Unilateral/ Bilateral</w:t>
            </w:r>
          </w:p>
        </w:tc>
      </w:tr>
      <w:tr w:rsidR="0028066C" w:rsidRPr="006A4388" w14:paraId="57CDB513" w14:textId="77777777" w:rsidTr="00E26341">
        <w:tblPrEx>
          <w:tblBorders>
            <w:top w:val="none" w:sz="0" w:space="0" w:color="auto"/>
          </w:tblBorders>
        </w:tblPrEx>
        <w:trPr>
          <w:trHeight w:val="312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01A9630" w14:textId="77777777" w:rsidR="0028066C" w:rsidRPr="006A4388" w:rsidRDefault="0028066C" w:rsidP="00E2634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 xml:space="preserve">□ Renal Ectopia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7006D8E" w14:textId="77777777" w:rsidR="0028066C" w:rsidRPr="006A4388" w:rsidRDefault="0028066C" w:rsidP="00E263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b/>
                <w:color w:val="000000" w:themeColor="text1"/>
              </w:rPr>
              <w:t>Yes/ No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677AA51" w14:textId="77777777" w:rsidR="0028066C" w:rsidRPr="006A4388" w:rsidRDefault="0028066C" w:rsidP="00E263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If yes, Unilateral/ Bilateral</w:t>
            </w:r>
          </w:p>
        </w:tc>
      </w:tr>
      <w:tr w:rsidR="0028066C" w:rsidRPr="006A4388" w14:paraId="0D306BAF" w14:textId="77777777" w:rsidTr="00E26341">
        <w:tblPrEx>
          <w:tblBorders>
            <w:top w:val="none" w:sz="0" w:space="0" w:color="auto"/>
          </w:tblBorders>
        </w:tblPrEx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9A876F8" w14:textId="77777777" w:rsidR="0028066C" w:rsidRPr="006A4388" w:rsidRDefault="0028066C" w:rsidP="00E2634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 xml:space="preserve">□ Hydronephrosis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F207C5A" w14:textId="0967AF94" w:rsidR="0028066C" w:rsidRPr="006A4388" w:rsidRDefault="0028066C" w:rsidP="00FB07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b/>
                <w:color w:val="000000" w:themeColor="text1"/>
              </w:rPr>
              <w:t>Yes/ No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4F6707" w14:textId="77777777" w:rsidR="0028066C" w:rsidRPr="006A4388" w:rsidRDefault="0028066C" w:rsidP="00E263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If yes, mild/moderate/severe</w:t>
            </w:r>
          </w:p>
        </w:tc>
      </w:tr>
      <w:tr w:rsidR="0028066C" w:rsidRPr="006A4388" w14:paraId="7FE518A0" w14:textId="77777777" w:rsidTr="00E26341">
        <w:tblPrEx>
          <w:tblBorders>
            <w:top w:val="none" w:sz="0" w:space="0" w:color="auto"/>
          </w:tblBorders>
        </w:tblPrEx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59FE108" w14:textId="77777777" w:rsidR="0028066C" w:rsidRPr="006A4388" w:rsidRDefault="0028066C" w:rsidP="00E2634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 xml:space="preserve">□ PUJ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188BC2F" w14:textId="77777777" w:rsidR="0028066C" w:rsidRPr="006A4388" w:rsidRDefault="0028066C" w:rsidP="00E263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00F684E4" wp14:editId="0C54D0BC">
                  <wp:extent cx="10795" cy="10795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A4388">
              <w:rPr>
                <w:rFonts w:ascii="Times New Roman" w:hAnsi="Times New Roman" w:cs="Times New Roman"/>
                <w:b/>
                <w:color w:val="000000" w:themeColor="text1"/>
              </w:rPr>
              <w:t xml:space="preserve"> Yes/ No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5A82D77" w14:textId="77777777" w:rsidR="0028066C" w:rsidRPr="006A4388" w:rsidRDefault="0028066C" w:rsidP="00E263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If yes, Unilateral/ Bilateral</w:t>
            </w:r>
            <w:r w:rsidRPr="006A4388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 </w:t>
            </w:r>
            <w:r w:rsidRPr="006A4388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2CD86EBA" wp14:editId="061C9DEB">
                  <wp:extent cx="10795" cy="10795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8066C" w:rsidRPr="006A4388" w14:paraId="1BAE90A3" w14:textId="77777777" w:rsidTr="00E26341">
        <w:tblPrEx>
          <w:tblBorders>
            <w:top w:val="none" w:sz="0" w:space="0" w:color="auto"/>
          </w:tblBorders>
        </w:tblPrEx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2EEAFA2" w14:textId="77777777" w:rsidR="0028066C" w:rsidRPr="006A4388" w:rsidRDefault="0028066C" w:rsidP="00E2634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 xml:space="preserve">□ Posterior urethral valves </w:t>
            </w:r>
          </w:p>
        </w:tc>
        <w:tc>
          <w:tcPr>
            <w:tcW w:w="60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D496EA" w14:textId="77777777" w:rsidR="0028066C" w:rsidRPr="006A4388" w:rsidRDefault="0028066C" w:rsidP="00E2634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 xml:space="preserve">                              </w:t>
            </w:r>
            <w:r w:rsidRPr="006A4388">
              <w:rPr>
                <w:rFonts w:ascii="Times New Roman" w:hAnsi="Times New Roman" w:cs="Times New Roman"/>
                <w:b/>
                <w:color w:val="000000" w:themeColor="text1"/>
              </w:rPr>
              <w:t>Yes/ No</w:t>
            </w:r>
            <w:r w:rsidRPr="006A4388">
              <w:rPr>
                <w:rFonts w:ascii="Times New Roman" w:hAnsi="Times New Roman" w:cs="Times New Roman"/>
                <w:color w:val="000000" w:themeColor="text1"/>
              </w:rPr>
              <w:t xml:space="preserve">    </w:t>
            </w:r>
          </w:p>
        </w:tc>
      </w:tr>
      <w:tr w:rsidR="0028066C" w:rsidRPr="006A4388" w14:paraId="0525EFCC" w14:textId="77777777" w:rsidTr="00E26341">
        <w:tblPrEx>
          <w:tblBorders>
            <w:top w:val="none" w:sz="0" w:space="0" w:color="auto"/>
          </w:tblBorders>
        </w:tblPrEx>
        <w:trPr>
          <w:trHeight w:val="606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2EF79D6" w14:textId="77777777" w:rsidR="0028066C" w:rsidRPr="006A4388" w:rsidRDefault="0028066C" w:rsidP="00E2634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noProof/>
                <w:color w:val="000000" w:themeColor="text1"/>
              </w:rPr>
              <w:lastRenderedPageBreak/>
              <w:drawing>
                <wp:inline distT="0" distB="0" distL="0" distR="0" wp14:anchorId="12E2EF04" wp14:editId="26F835D9">
                  <wp:extent cx="10795" cy="10795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A4388">
              <w:rPr>
                <w:rFonts w:ascii="Times New Roman" w:hAnsi="Times New Roman" w:cs="Times New Roman"/>
                <w:color w:val="000000" w:themeColor="text1"/>
              </w:rPr>
              <w:t xml:space="preserve">□ Vesicoureteral reflux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821B833" w14:textId="77777777" w:rsidR="0028066C" w:rsidRPr="006A4388" w:rsidRDefault="0028066C" w:rsidP="00E263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b/>
                <w:color w:val="000000" w:themeColor="text1"/>
              </w:rPr>
              <w:t>Yes/ No</w:t>
            </w:r>
            <w:r w:rsidRPr="006A438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A42B83" w14:textId="77777777" w:rsidR="0028066C" w:rsidRPr="006A4388" w:rsidRDefault="0028066C" w:rsidP="00E263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If yes, Grade 1/ 2/ 3/ 4/ 5</w:t>
            </w:r>
          </w:p>
        </w:tc>
      </w:tr>
      <w:tr w:rsidR="0028066C" w:rsidRPr="006A4388" w14:paraId="45D32774" w14:textId="77777777" w:rsidTr="00E26341">
        <w:tblPrEx>
          <w:tblBorders>
            <w:top w:val="none" w:sz="0" w:space="0" w:color="auto"/>
          </w:tblBorders>
        </w:tblPrEx>
        <w:trPr>
          <w:trHeight w:val="284"/>
        </w:trPr>
        <w:tc>
          <w:tcPr>
            <w:tcW w:w="92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6D2939" w14:textId="77777777" w:rsidR="0028066C" w:rsidRPr="006A4388" w:rsidRDefault="0028066C" w:rsidP="00E26341">
            <w:pPr>
              <w:widowControl w:val="0"/>
              <w:autoSpaceDE w:val="0"/>
              <w:autoSpaceDN w:val="0"/>
              <w:adjustRightInd w:val="0"/>
              <w:ind w:left="-81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4388">
              <w:rPr>
                <w:rFonts w:ascii="Times New Roman" w:hAnsi="Times New Roman" w:cs="Times New Roman"/>
                <w:color w:val="000000" w:themeColor="text1"/>
              </w:rPr>
              <w:t>□ Any other (Specify: …………………………………………………………………………</w:t>
            </w:r>
          </w:p>
        </w:tc>
      </w:tr>
    </w:tbl>
    <w:p w14:paraId="509D6C60" w14:textId="77777777" w:rsidR="0028066C" w:rsidRPr="006A4388" w:rsidRDefault="0028066C" w:rsidP="0028066C">
      <w:pPr>
        <w:tabs>
          <w:tab w:val="left" w:pos="5677"/>
        </w:tabs>
        <w:rPr>
          <w:rFonts w:ascii="Times New Roman" w:hAnsi="Times New Roman" w:cs="Times New Roman"/>
          <w:b/>
          <w:color w:val="000000" w:themeColor="text1"/>
        </w:rPr>
      </w:pPr>
    </w:p>
    <w:p w14:paraId="4253738B" w14:textId="77777777" w:rsidR="0028066C" w:rsidRPr="006A4388" w:rsidRDefault="0028066C" w:rsidP="0028066C">
      <w:pPr>
        <w:tabs>
          <w:tab w:val="left" w:pos="5677"/>
        </w:tabs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b/>
          <w:color w:val="000000" w:themeColor="text1"/>
        </w:rPr>
        <w:t>Renal Replacement Therapy:</w:t>
      </w:r>
      <w:r w:rsidRPr="006A4388">
        <w:rPr>
          <w:rFonts w:ascii="Times New Roman" w:hAnsi="Times New Roman" w:cs="Times New Roman"/>
          <w:color w:val="000000" w:themeColor="text1"/>
        </w:rPr>
        <w:t xml:space="preserve"> </w:t>
      </w:r>
    </w:p>
    <w:p w14:paraId="16847F14" w14:textId="77777777" w:rsidR="0028066C" w:rsidRPr="006A4388" w:rsidRDefault="0028066C" w:rsidP="0028066C">
      <w:pPr>
        <w:tabs>
          <w:tab w:val="left" w:pos="5677"/>
        </w:tabs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>□ Modality received: Tick all that apply</w:t>
      </w:r>
    </w:p>
    <w:p w14:paraId="740BE519" w14:textId="77777777" w:rsidR="0028066C" w:rsidRPr="006A4388" w:rsidRDefault="0028066C" w:rsidP="0028066C">
      <w:pPr>
        <w:widowControl w:val="0"/>
        <w:autoSpaceDE w:val="0"/>
        <w:autoSpaceDN w:val="0"/>
        <w:adjustRightInd w:val="0"/>
        <w:ind w:firstLine="720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 xml:space="preserve">□ Peritoneal dialysis </w:t>
      </w:r>
    </w:p>
    <w:p w14:paraId="0760F130" w14:textId="77777777" w:rsidR="0028066C" w:rsidRPr="006A4388" w:rsidRDefault="0028066C" w:rsidP="0028066C">
      <w:pPr>
        <w:widowControl w:val="0"/>
        <w:autoSpaceDE w:val="0"/>
        <w:autoSpaceDN w:val="0"/>
        <w:adjustRightInd w:val="0"/>
        <w:ind w:firstLine="720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 xml:space="preserve">□ Intermittent hemodialysis </w:t>
      </w:r>
    </w:p>
    <w:p w14:paraId="2D1170B7" w14:textId="77777777" w:rsidR="0028066C" w:rsidRPr="006A4388" w:rsidRDefault="0028066C" w:rsidP="0028066C">
      <w:pPr>
        <w:widowControl w:val="0"/>
        <w:autoSpaceDE w:val="0"/>
        <w:autoSpaceDN w:val="0"/>
        <w:adjustRightInd w:val="0"/>
        <w:ind w:firstLine="720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 xml:space="preserve">□ CRRT </w:t>
      </w:r>
    </w:p>
    <w:p w14:paraId="111DF1C1" w14:textId="77777777" w:rsidR="0028066C" w:rsidRPr="006A4388" w:rsidRDefault="0028066C" w:rsidP="0028066C">
      <w:pPr>
        <w:tabs>
          <w:tab w:val="left" w:pos="5677"/>
        </w:tabs>
        <w:rPr>
          <w:rFonts w:ascii="Times New Roman" w:hAnsi="Times New Roman" w:cs="Times New Roman"/>
          <w:b/>
          <w:color w:val="000000" w:themeColor="text1"/>
        </w:rPr>
      </w:pPr>
      <w:r w:rsidRPr="006A4388">
        <w:rPr>
          <w:rFonts w:ascii="Times New Roman" w:hAnsi="Times New Roman" w:cs="Times New Roman"/>
          <w:b/>
          <w:color w:val="000000" w:themeColor="text1"/>
        </w:rPr>
        <w:t xml:space="preserve">Disposition: </w:t>
      </w:r>
    </w:p>
    <w:p w14:paraId="44D0215A" w14:textId="064B01C1" w:rsidR="0028066C" w:rsidRPr="006A4388" w:rsidRDefault="0028066C" w:rsidP="0028066C">
      <w:pPr>
        <w:widowControl w:val="0"/>
        <w:autoSpaceDE w:val="0"/>
        <w:autoSpaceDN w:val="0"/>
        <w:adjustRightInd w:val="0"/>
        <w:ind w:firstLine="426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 xml:space="preserve">□ Discharged home prior to </w:t>
      </w:r>
      <w:r w:rsidR="0098783E">
        <w:rPr>
          <w:rFonts w:ascii="Times New Roman" w:hAnsi="Times New Roman" w:cs="Times New Roman"/>
          <w:color w:val="000000" w:themeColor="text1"/>
        </w:rPr>
        <w:t>120</w:t>
      </w:r>
      <w:r w:rsidRPr="006A4388">
        <w:rPr>
          <w:rFonts w:ascii="Times New Roman" w:hAnsi="Times New Roman" w:cs="Times New Roman"/>
          <w:color w:val="000000" w:themeColor="text1"/>
        </w:rPr>
        <w:t xml:space="preserve"> days of age </w:t>
      </w:r>
    </w:p>
    <w:p w14:paraId="2899FED6" w14:textId="55584E97" w:rsidR="0028066C" w:rsidRPr="006A4388" w:rsidRDefault="0028066C" w:rsidP="0098783E">
      <w:pPr>
        <w:widowControl w:val="0"/>
        <w:autoSpaceDE w:val="0"/>
        <w:autoSpaceDN w:val="0"/>
        <w:adjustRightInd w:val="0"/>
        <w:ind w:firstLine="426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 xml:space="preserve">□ Still in NICU at </w:t>
      </w:r>
      <w:r w:rsidR="0098783E" w:rsidRPr="00C231A8">
        <w:rPr>
          <w:rFonts w:ascii="Times New Roman" w:eastAsia="Gungsuh" w:hAnsi="Times New Roman" w:cs="Times New Roman"/>
          <w:sz w:val="24"/>
          <w:szCs w:val="24"/>
        </w:rPr>
        <w:t>≥</w:t>
      </w:r>
      <w:r w:rsidRPr="006A4388">
        <w:rPr>
          <w:rFonts w:ascii="Times New Roman" w:hAnsi="Times New Roman" w:cs="Times New Roman"/>
          <w:color w:val="000000" w:themeColor="text1"/>
        </w:rPr>
        <w:t xml:space="preserve"> </w:t>
      </w:r>
      <w:r w:rsidR="0098783E">
        <w:rPr>
          <w:rFonts w:ascii="Times New Roman" w:hAnsi="Times New Roman" w:cs="Times New Roman"/>
          <w:color w:val="000000" w:themeColor="text1"/>
        </w:rPr>
        <w:t>120</w:t>
      </w:r>
      <w:r w:rsidRPr="006A4388">
        <w:rPr>
          <w:rFonts w:ascii="Times New Roman" w:hAnsi="Times New Roman" w:cs="Times New Roman"/>
          <w:color w:val="000000" w:themeColor="text1"/>
        </w:rPr>
        <w:t xml:space="preserve"> days of age</w:t>
      </w:r>
    </w:p>
    <w:p w14:paraId="36D21436" w14:textId="407D54CC" w:rsidR="0028066C" w:rsidRPr="006A4388" w:rsidRDefault="0028066C" w:rsidP="0028066C">
      <w:pPr>
        <w:widowControl w:val="0"/>
        <w:autoSpaceDE w:val="0"/>
        <w:autoSpaceDN w:val="0"/>
        <w:adjustRightInd w:val="0"/>
        <w:ind w:left="720" w:hanging="294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>□ Transferred to another</w:t>
      </w:r>
      <w:r w:rsidR="00250C1C">
        <w:rPr>
          <w:rFonts w:ascii="Times New Roman" w:hAnsi="Times New Roman" w:cs="Times New Roman"/>
          <w:color w:val="000000" w:themeColor="text1"/>
        </w:rPr>
        <w:t xml:space="preserve"> facility or NICU not in liaison with the national collaboration</w:t>
      </w:r>
    </w:p>
    <w:p w14:paraId="345E257F" w14:textId="6576FA97" w:rsidR="0028066C" w:rsidRPr="006A4388" w:rsidRDefault="0028066C" w:rsidP="0028066C">
      <w:pPr>
        <w:widowControl w:val="0"/>
        <w:autoSpaceDE w:val="0"/>
        <w:autoSpaceDN w:val="0"/>
        <w:adjustRightInd w:val="0"/>
        <w:ind w:firstLine="426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 xml:space="preserve">□ Died in hospital at ≤ </w:t>
      </w:r>
      <w:r w:rsidR="0098783E">
        <w:rPr>
          <w:rFonts w:ascii="Times New Roman" w:hAnsi="Times New Roman" w:cs="Times New Roman"/>
          <w:color w:val="000000" w:themeColor="text1"/>
        </w:rPr>
        <w:t xml:space="preserve">120 </w:t>
      </w:r>
      <w:r w:rsidRPr="006A4388">
        <w:rPr>
          <w:rFonts w:ascii="Times New Roman" w:hAnsi="Times New Roman" w:cs="Times New Roman"/>
          <w:color w:val="000000" w:themeColor="text1"/>
        </w:rPr>
        <w:t>days</w:t>
      </w:r>
    </w:p>
    <w:p w14:paraId="1AD156BA" w14:textId="77777777" w:rsidR="0028066C" w:rsidRPr="006A4388" w:rsidRDefault="0028066C" w:rsidP="0028066C">
      <w:pPr>
        <w:tabs>
          <w:tab w:val="left" w:pos="5677"/>
        </w:tabs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>□ Date of disposition (dd-mm-</w:t>
      </w:r>
      <w:proofErr w:type="spellStart"/>
      <w:r w:rsidRPr="006A4388">
        <w:rPr>
          <w:rFonts w:ascii="Times New Roman" w:hAnsi="Times New Roman" w:cs="Times New Roman"/>
          <w:color w:val="000000" w:themeColor="text1"/>
        </w:rPr>
        <w:t>yyyy</w:t>
      </w:r>
      <w:proofErr w:type="spellEnd"/>
      <w:r w:rsidRPr="006A4388">
        <w:rPr>
          <w:rFonts w:ascii="Times New Roman" w:hAnsi="Times New Roman" w:cs="Times New Roman"/>
          <w:color w:val="000000" w:themeColor="text1"/>
        </w:rPr>
        <w:t>): ___________</w:t>
      </w:r>
    </w:p>
    <w:p w14:paraId="6BF8CC06" w14:textId="77777777" w:rsidR="0028066C" w:rsidRPr="006A4388" w:rsidRDefault="0028066C" w:rsidP="0028066C">
      <w:pPr>
        <w:tabs>
          <w:tab w:val="left" w:pos="5677"/>
        </w:tabs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>□ Anthropometric measurements at disposition:</w:t>
      </w:r>
    </w:p>
    <w:p w14:paraId="42B7F3B2" w14:textId="77777777" w:rsidR="0028066C" w:rsidRPr="006A4388" w:rsidRDefault="0028066C" w:rsidP="0028066C">
      <w:pPr>
        <w:tabs>
          <w:tab w:val="left" w:pos="5677"/>
        </w:tabs>
        <w:ind w:firstLine="426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>□ Weight (g):                           ___________</w:t>
      </w:r>
    </w:p>
    <w:p w14:paraId="260CD4B3" w14:textId="77777777" w:rsidR="0028066C" w:rsidRPr="006A4388" w:rsidRDefault="0028066C" w:rsidP="0028066C">
      <w:pPr>
        <w:tabs>
          <w:tab w:val="left" w:pos="5677"/>
        </w:tabs>
        <w:ind w:firstLine="426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>□ Length (cm):                        ___________</w:t>
      </w:r>
    </w:p>
    <w:p w14:paraId="5548931E" w14:textId="77777777" w:rsidR="0028066C" w:rsidRPr="006A4388" w:rsidRDefault="0028066C" w:rsidP="0028066C">
      <w:pPr>
        <w:tabs>
          <w:tab w:val="left" w:pos="5677"/>
        </w:tabs>
        <w:ind w:firstLine="426"/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>□ Head circumference (cm):   ___________</w:t>
      </w:r>
    </w:p>
    <w:p w14:paraId="3A7A1FE0" w14:textId="77777777" w:rsidR="00FB07FE" w:rsidRDefault="00FB07FE" w:rsidP="0028066C">
      <w:pPr>
        <w:tabs>
          <w:tab w:val="left" w:pos="5677"/>
        </w:tabs>
        <w:rPr>
          <w:rFonts w:ascii="Times New Roman" w:hAnsi="Times New Roman" w:cs="Times New Roman"/>
          <w:b/>
          <w:bCs/>
          <w:color w:val="000000" w:themeColor="text1"/>
        </w:rPr>
      </w:pPr>
    </w:p>
    <w:p w14:paraId="290BBDA4" w14:textId="3364BB81" w:rsidR="00250C1C" w:rsidRPr="00250C1C" w:rsidRDefault="00250C1C" w:rsidP="0028066C">
      <w:pPr>
        <w:tabs>
          <w:tab w:val="left" w:pos="5677"/>
        </w:tabs>
        <w:rPr>
          <w:rFonts w:ascii="Times New Roman" w:hAnsi="Times New Roman" w:cs="Times New Roman"/>
          <w:b/>
          <w:bCs/>
          <w:color w:val="000000" w:themeColor="text1"/>
        </w:rPr>
      </w:pPr>
      <w:r w:rsidRPr="00250C1C">
        <w:rPr>
          <w:rFonts w:ascii="Times New Roman" w:hAnsi="Times New Roman" w:cs="Times New Roman"/>
          <w:b/>
          <w:bCs/>
          <w:color w:val="000000" w:themeColor="text1"/>
        </w:rPr>
        <w:t>Was the neonate excluded (after enrollment) at any point from the study: □ Yes</w:t>
      </w:r>
      <w:r w:rsidRPr="00250C1C">
        <w:rPr>
          <w:rFonts w:ascii="Times New Roman" w:hAnsi="Times New Roman" w:cs="Times New Roman"/>
          <w:b/>
          <w:bCs/>
          <w:color w:val="000000" w:themeColor="text1"/>
        </w:rPr>
        <w:tab/>
        <w:t>□ No</w:t>
      </w:r>
    </w:p>
    <w:p w14:paraId="17EAF68C" w14:textId="713D629C" w:rsidR="00250C1C" w:rsidRPr="00250C1C" w:rsidRDefault="00250C1C" w:rsidP="0028066C">
      <w:pPr>
        <w:tabs>
          <w:tab w:val="left" w:pos="5677"/>
        </w:tabs>
        <w:rPr>
          <w:rFonts w:ascii="Times New Roman" w:hAnsi="Times New Roman" w:cs="Times New Roman"/>
          <w:b/>
          <w:bCs/>
          <w:color w:val="000000" w:themeColor="text1"/>
        </w:rPr>
      </w:pPr>
      <w:r w:rsidRPr="00250C1C">
        <w:rPr>
          <w:rFonts w:ascii="Times New Roman" w:hAnsi="Times New Roman" w:cs="Times New Roman"/>
          <w:b/>
          <w:bCs/>
          <w:color w:val="000000" w:themeColor="text1"/>
        </w:rPr>
        <w:t xml:space="preserve">If yes; mention the reason for exclusion: </w:t>
      </w:r>
    </w:p>
    <w:p w14:paraId="34AA46B6" w14:textId="549A8B92" w:rsidR="00250C1C" w:rsidRPr="00250C1C" w:rsidRDefault="00250C1C" w:rsidP="00250C1C">
      <w:pPr>
        <w:pStyle w:val="ListParagraph"/>
        <w:spacing w:line="480" w:lineRule="auto"/>
        <w:ind w:left="780"/>
        <w:contextualSpacing w:val="0"/>
        <w:jc w:val="both"/>
        <w:rPr>
          <w:b/>
          <w:bCs/>
          <w:sz w:val="22"/>
          <w:szCs w:val="22"/>
        </w:rPr>
      </w:pPr>
      <w:r w:rsidRPr="00250C1C">
        <w:rPr>
          <w:b/>
          <w:bCs/>
          <w:color w:val="000000" w:themeColor="text1"/>
          <w:sz w:val="22"/>
          <w:szCs w:val="22"/>
        </w:rPr>
        <w:t xml:space="preserve">□ </w:t>
      </w:r>
      <w:r w:rsidRPr="00250C1C">
        <w:rPr>
          <w:b/>
          <w:bCs/>
          <w:sz w:val="22"/>
          <w:szCs w:val="22"/>
        </w:rPr>
        <w:t xml:space="preserve">Died within 48 hours of admission </w:t>
      </w:r>
    </w:p>
    <w:p w14:paraId="0367857E" w14:textId="7E385DB8" w:rsidR="00250C1C" w:rsidRPr="00250C1C" w:rsidRDefault="00250C1C" w:rsidP="00250C1C">
      <w:pPr>
        <w:pStyle w:val="ListParagraph"/>
        <w:spacing w:line="480" w:lineRule="auto"/>
        <w:ind w:left="780"/>
        <w:contextualSpacing w:val="0"/>
        <w:jc w:val="both"/>
        <w:rPr>
          <w:b/>
          <w:bCs/>
          <w:sz w:val="22"/>
          <w:szCs w:val="22"/>
        </w:rPr>
      </w:pPr>
      <w:r w:rsidRPr="00250C1C">
        <w:rPr>
          <w:b/>
          <w:bCs/>
          <w:color w:val="000000" w:themeColor="text1"/>
          <w:sz w:val="22"/>
          <w:szCs w:val="22"/>
        </w:rPr>
        <w:t xml:space="preserve">□ </w:t>
      </w:r>
      <w:r w:rsidRPr="00250C1C">
        <w:rPr>
          <w:b/>
          <w:bCs/>
          <w:sz w:val="22"/>
          <w:szCs w:val="22"/>
        </w:rPr>
        <w:t>Lethal chromosomal anomaly, including Trisomy 13, 18 and anencephaly</w:t>
      </w:r>
    </w:p>
    <w:p w14:paraId="3578F04A" w14:textId="47E9317C" w:rsidR="00250C1C" w:rsidRPr="00250C1C" w:rsidRDefault="00250C1C" w:rsidP="00250C1C">
      <w:pPr>
        <w:pStyle w:val="ListParagraph"/>
        <w:spacing w:line="480" w:lineRule="auto"/>
        <w:ind w:left="780"/>
        <w:contextualSpacing w:val="0"/>
        <w:jc w:val="both"/>
        <w:rPr>
          <w:rFonts w:eastAsia="AdvTT08640291"/>
          <w:b/>
          <w:bCs/>
          <w:sz w:val="22"/>
          <w:szCs w:val="22"/>
        </w:rPr>
      </w:pPr>
      <w:r w:rsidRPr="00250C1C">
        <w:rPr>
          <w:b/>
          <w:bCs/>
          <w:color w:val="000000" w:themeColor="text1"/>
          <w:sz w:val="22"/>
          <w:szCs w:val="22"/>
        </w:rPr>
        <w:t xml:space="preserve">□ </w:t>
      </w:r>
      <w:r w:rsidRPr="00250C1C">
        <w:rPr>
          <w:rFonts w:eastAsia="AdvTT08640291"/>
          <w:b/>
          <w:bCs/>
          <w:sz w:val="22"/>
          <w:szCs w:val="22"/>
        </w:rPr>
        <w:t>Required congenital heart surgery within the first 7 days of life</w:t>
      </w:r>
    </w:p>
    <w:p w14:paraId="5C67BF70" w14:textId="0F0A2315" w:rsidR="0028066C" w:rsidRPr="00FB07FE" w:rsidRDefault="00250C1C" w:rsidP="00FB07FE">
      <w:pPr>
        <w:pStyle w:val="ListParagraph"/>
        <w:spacing w:line="480" w:lineRule="auto"/>
        <w:ind w:left="780"/>
        <w:contextualSpacing w:val="0"/>
        <w:jc w:val="both"/>
        <w:rPr>
          <w:b/>
          <w:bCs/>
          <w:sz w:val="22"/>
          <w:szCs w:val="22"/>
        </w:rPr>
      </w:pPr>
      <w:r w:rsidRPr="00250C1C">
        <w:rPr>
          <w:b/>
          <w:bCs/>
          <w:color w:val="000000" w:themeColor="text1"/>
          <w:sz w:val="22"/>
          <w:szCs w:val="22"/>
        </w:rPr>
        <w:t>□ Any other: ______________________________________</w:t>
      </w:r>
    </w:p>
    <w:p w14:paraId="65303F88" w14:textId="77777777" w:rsidR="00FB07FE" w:rsidRDefault="00FB07FE" w:rsidP="0028066C">
      <w:pPr>
        <w:tabs>
          <w:tab w:val="left" w:pos="5677"/>
        </w:tabs>
        <w:rPr>
          <w:rFonts w:ascii="Times New Roman" w:hAnsi="Times New Roman" w:cs="Times New Roman"/>
          <w:b/>
          <w:color w:val="000000" w:themeColor="text1"/>
        </w:rPr>
      </w:pPr>
    </w:p>
    <w:p w14:paraId="79C1CC5D" w14:textId="77777777" w:rsidR="00FB07FE" w:rsidRDefault="00FB07FE" w:rsidP="0028066C">
      <w:pPr>
        <w:tabs>
          <w:tab w:val="left" w:pos="5677"/>
        </w:tabs>
        <w:rPr>
          <w:rFonts w:ascii="Times New Roman" w:hAnsi="Times New Roman" w:cs="Times New Roman"/>
          <w:b/>
          <w:color w:val="000000" w:themeColor="text1"/>
        </w:rPr>
      </w:pPr>
    </w:p>
    <w:p w14:paraId="51C2571C" w14:textId="77777777" w:rsidR="00FB07FE" w:rsidRDefault="00FB07FE" w:rsidP="0028066C">
      <w:pPr>
        <w:tabs>
          <w:tab w:val="left" w:pos="5677"/>
        </w:tabs>
        <w:rPr>
          <w:rFonts w:ascii="Times New Roman" w:hAnsi="Times New Roman" w:cs="Times New Roman"/>
          <w:b/>
          <w:color w:val="000000" w:themeColor="text1"/>
        </w:rPr>
      </w:pPr>
    </w:p>
    <w:p w14:paraId="0BB59CD4" w14:textId="77777777" w:rsidR="00FB07FE" w:rsidRDefault="00FB07FE" w:rsidP="0028066C">
      <w:pPr>
        <w:tabs>
          <w:tab w:val="left" w:pos="5677"/>
        </w:tabs>
        <w:rPr>
          <w:rFonts w:ascii="Times New Roman" w:hAnsi="Times New Roman" w:cs="Times New Roman"/>
          <w:b/>
          <w:color w:val="000000" w:themeColor="text1"/>
        </w:rPr>
      </w:pPr>
    </w:p>
    <w:p w14:paraId="13280874" w14:textId="27949F72" w:rsidR="0028066C" w:rsidRPr="006A4388" w:rsidRDefault="0028066C" w:rsidP="0028066C">
      <w:pPr>
        <w:tabs>
          <w:tab w:val="left" w:pos="5677"/>
        </w:tabs>
        <w:rPr>
          <w:rFonts w:ascii="Times New Roman" w:hAnsi="Times New Roman" w:cs="Times New Roman"/>
          <w:b/>
          <w:color w:val="000000" w:themeColor="text1"/>
        </w:rPr>
      </w:pPr>
      <w:r w:rsidRPr="006A4388">
        <w:rPr>
          <w:rFonts w:ascii="Times New Roman" w:hAnsi="Times New Roman" w:cs="Times New Roman"/>
          <w:b/>
          <w:color w:val="000000" w:themeColor="text1"/>
        </w:rPr>
        <w:t xml:space="preserve">Form completed by: </w:t>
      </w:r>
    </w:p>
    <w:p w14:paraId="01D8F8AD" w14:textId="77777777" w:rsidR="0028066C" w:rsidRPr="006A4388" w:rsidRDefault="0028066C" w:rsidP="0028066C">
      <w:pPr>
        <w:tabs>
          <w:tab w:val="left" w:pos="5677"/>
        </w:tabs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 xml:space="preserve">Name _________________             </w:t>
      </w:r>
      <w:r w:rsidRPr="006A4388">
        <w:rPr>
          <w:rFonts w:ascii="Times New Roman" w:hAnsi="Times New Roman" w:cs="Times New Roman"/>
          <w:color w:val="000000" w:themeColor="text1"/>
        </w:rPr>
        <w:tab/>
      </w:r>
      <w:r w:rsidRPr="006A4388">
        <w:rPr>
          <w:rFonts w:ascii="Times New Roman" w:hAnsi="Times New Roman" w:cs="Times New Roman"/>
          <w:color w:val="000000" w:themeColor="text1"/>
        </w:rPr>
        <w:tab/>
        <w:t xml:space="preserve"> Signature ____________________</w:t>
      </w:r>
    </w:p>
    <w:p w14:paraId="5D2C0725" w14:textId="2CC58626" w:rsidR="0028066C" w:rsidRPr="00FB07FE" w:rsidRDefault="0028066C" w:rsidP="00FB07FE">
      <w:pPr>
        <w:tabs>
          <w:tab w:val="left" w:pos="5677"/>
        </w:tabs>
        <w:rPr>
          <w:rFonts w:ascii="Times New Roman" w:hAnsi="Times New Roman" w:cs="Times New Roman"/>
          <w:color w:val="000000" w:themeColor="text1"/>
        </w:rPr>
      </w:pPr>
      <w:r w:rsidRPr="006A4388">
        <w:rPr>
          <w:rFonts w:ascii="Times New Roman" w:hAnsi="Times New Roman" w:cs="Times New Roman"/>
          <w:color w:val="000000" w:themeColor="text1"/>
        </w:rPr>
        <w:t>Date of completion of form (dd/mm/</w:t>
      </w:r>
      <w:proofErr w:type="spellStart"/>
      <w:r w:rsidRPr="006A4388">
        <w:rPr>
          <w:rFonts w:ascii="Times New Roman" w:hAnsi="Times New Roman" w:cs="Times New Roman"/>
          <w:color w:val="000000" w:themeColor="text1"/>
        </w:rPr>
        <w:t>yyyy</w:t>
      </w:r>
      <w:proofErr w:type="spellEnd"/>
      <w:r w:rsidRPr="006A4388">
        <w:rPr>
          <w:rFonts w:ascii="Times New Roman" w:hAnsi="Times New Roman" w:cs="Times New Roman"/>
          <w:color w:val="000000" w:themeColor="text1"/>
        </w:rPr>
        <w:t>): ______________________________________________</w:t>
      </w:r>
    </w:p>
    <w:p w14:paraId="7AD9BD8E" w14:textId="77777777" w:rsidR="00CE7552" w:rsidRDefault="00131F26"/>
    <w:sectPr w:rsidR="00CE75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dvTT08640291">
    <w:altName w:val="Segoe Print"/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33B62BFE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C3503EB"/>
    <w:multiLevelType w:val="hybridMultilevel"/>
    <w:tmpl w:val="70F847EA"/>
    <w:lvl w:ilvl="0" w:tplc="628E6A6E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66C"/>
    <w:rsid w:val="00131F26"/>
    <w:rsid w:val="00145714"/>
    <w:rsid w:val="00250C1C"/>
    <w:rsid w:val="0028066C"/>
    <w:rsid w:val="00520BAC"/>
    <w:rsid w:val="008F48E7"/>
    <w:rsid w:val="0098783E"/>
    <w:rsid w:val="00B4024D"/>
    <w:rsid w:val="00C331BD"/>
    <w:rsid w:val="00FB0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483FE3"/>
  <w15:chartTrackingRefBased/>
  <w15:docId w15:val="{4855FC93-36DA-2D40-A075-5D40CA835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66C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066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28066C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7</Pages>
  <Words>1033</Words>
  <Characters>589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pal Agrawal</dc:creator>
  <cp:keywords/>
  <dc:description/>
  <cp:lastModifiedBy>Gopal Agrawal</cp:lastModifiedBy>
  <cp:revision>7</cp:revision>
  <dcterms:created xsi:type="dcterms:W3CDTF">2021-02-01T13:55:00Z</dcterms:created>
  <dcterms:modified xsi:type="dcterms:W3CDTF">2021-03-13T16:14:00Z</dcterms:modified>
</cp:coreProperties>
</file>